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744FA" w14:textId="66096E65" w:rsidR="00E32BA2" w:rsidRPr="00E32BA2" w:rsidRDefault="00E32BA2" w:rsidP="00E32BA2">
      <w:pPr>
        <w:pStyle w:val="SupplementaryMaterial"/>
        <w:rPr>
          <w:b w:val="0"/>
        </w:rPr>
      </w:pPr>
      <w:r w:rsidRPr="001549D3">
        <w:t>Supplementary Material</w:t>
      </w:r>
    </w:p>
    <w:p w14:paraId="30D90B16" w14:textId="363F9015" w:rsidR="00A9561B" w:rsidRPr="00A00D46" w:rsidRDefault="00DA4562" w:rsidP="00A00D46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A00D46">
        <w:rPr>
          <w:rFonts w:ascii="Times New Roman" w:hAnsi="Times New Roman" w:cs="Times New Roman"/>
          <w:b/>
          <w:bCs/>
          <w:szCs w:val="21"/>
        </w:rPr>
        <w:t>Table 1:</w:t>
      </w:r>
      <w:r w:rsidR="00A00D46" w:rsidRPr="00A00D46">
        <w:rPr>
          <w:rFonts w:ascii="Times New Roman" w:hAnsi="Times New Roman" w:cs="Times New Roman"/>
          <w:b/>
          <w:bCs/>
          <w:szCs w:val="21"/>
        </w:rPr>
        <w:t xml:space="preserve"> Literature search strateg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A4562" w:rsidRPr="00A52BFB" w14:paraId="4F15E21E" w14:textId="77777777" w:rsidTr="00DA4562">
        <w:tc>
          <w:tcPr>
            <w:tcW w:w="8296" w:type="dxa"/>
          </w:tcPr>
          <w:p w14:paraId="62BB04A1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1.Pubmed</w:t>
            </w:r>
          </w:p>
          <w:p w14:paraId="3BAD8A5A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1: "stomach cancer"[Title/Abstract] OR "gastric cancer"[Title/Abstract] OR "gastric carcinoma"[Title/Abstract] OR "stomach neoplasms"[Title/Abstract] OR "gastric neoplasms"[Title/Abstract] OR "stomach carcinoma"[Title/Abstract] 93,754</w:t>
            </w:r>
          </w:p>
          <w:p w14:paraId="0BA16DD3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2: "Stomach Neoplasms"[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Major Topic] OR "Stomach Neoplasms"[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Terms] 106,983</w:t>
            </w:r>
          </w:p>
          <w:p w14:paraId="4AFEE3EF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3: #1 OR #2 132,188</w:t>
            </w:r>
            <w:r w:rsidRPr="00A52BFB">
              <w:rPr>
                <w:rFonts w:ascii="Times New Roman" w:hAnsi="Times New Roman" w:cs="Times New Roman"/>
                <w:szCs w:val="21"/>
              </w:rPr>
              <w:tab/>
            </w:r>
          </w:p>
          <w:p w14:paraId="2F7B2F14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4: "lutein"[Title/Abstract] OR "carotenoids"[Title/Abstract] OR "carotene"[Title/Abstract] OR "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carotae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>"[Title/Abstract] OR "lycopene"[Title/Abstract] 35,363</w:t>
            </w:r>
          </w:p>
          <w:p w14:paraId="23C9D148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5: "Lutein"[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Terms] OR "Carotenoids"[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Terms] OR "zeta Carotene"[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Terms] OR "beta Carotene"[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Terms] OR "Lycopene"[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Terms] 92,131</w:t>
            </w:r>
          </w:p>
          <w:p w14:paraId="106E87C8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6: #5 OR #6 106,806</w:t>
            </w:r>
          </w:p>
          <w:p w14:paraId="7B5BC836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7: #3 AND #6 408</w:t>
            </w:r>
            <w:r w:rsidRPr="00A52BFB">
              <w:rPr>
                <w:rFonts w:ascii="Times New Roman" w:hAnsi="Times New Roman" w:cs="Times New Roman"/>
                <w:szCs w:val="21"/>
              </w:rPr>
              <w:tab/>
            </w:r>
          </w:p>
          <w:p w14:paraId="0B1CC78A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</w:p>
          <w:p w14:paraId="6A1FBFCA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2.Web of science</w:t>
            </w:r>
          </w:p>
          <w:p w14:paraId="5F0D8D3C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(TS</w:t>
            </w:r>
            <w:proofErr w:type="gramStart"/>
            <w:r w:rsidRPr="00A52BFB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A52BFB">
              <w:rPr>
                <w:rFonts w:ascii="Times New Roman" w:hAnsi="Times New Roman" w:cs="Times New Roman"/>
                <w:szCs w:val="21"/>
              </w:rPr>
              <w:t xml:space="preserve">stomach cancer OR gastric cancer OR gastric carcinoma OR stomach neoplasms OR gastric neoplasms OR stomach carcinoma)) AND TS=(lutein OR carotenoids OR carotene OR 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carotae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OR lycopene) 749</w:t>
            </w:r>
          </w:p>
          <w:p w14:paraId="25F0235F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</w:p>
          <w:p w14:paraId="0889AE8F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3.Cochrane</w:t>
            </w:r>
          </w:p>
          <w:p w14:paraId="24FA5C86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 xml:space="preserve">#1: 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descriptor: [Stomach Neoplasms] explode all trees 2904</w:t>
            </w:r>
          </w:p>
          <w:p w14:paraId="33BC397A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2: (stomach cancer OR gastric cancer OR gastric carcinoma OR stomach neoplasms OR gastric neoplasms OR stomach carcinoma</w:t>
            </w:r>
            <w:proofErr w:type="gramStart"/>
            <w:r w:rsidRPr="00A52BFB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 w:rsidRPr="00A52BFB">
              <w:rPr>
                <w:rFonts w:ascii="Times New Roman" w:hAnsi="Times New Roman" w:cs="Times New Roman"/>
                <w:szCs w:val="21"/>
              </w:rPr>
              <w:t>,ab,kw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10979</w:t>
            </w:r>
          </w:p>
          <w:p w14:paraId="56F5CB05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3:</w:t>
            </w:r>
            <w:r w:rsidRPr="00A52BFB">
              <w:rPr>
                <w:rFonts w:ascii="Times New Roman" w:hAnsi="Times New Roman" w:cs="Times New Roman"/>
                <w:szCs w:val="21"/>
              </w:rPr>
              <w:tab/>
              <w:t>#1 or #2</w:t>
            </w:r>
          </w:p>
          <w:p w14:paraId="2E7A6685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 xml:space="preserve">#4: 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descriptor: [Luteinization] in all 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products 29</w:t>
            </w:r>
          </w:p>
          <w:p w14:paraId="28BBBEC8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 xml:space="preserve">#5: 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descriptor: [Carotenoids] explode all trees 3858</w:t>
            </w:r>
          </w:p>
          <w:p w14:paraId="4592B68E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 xml:space="preserve">#6: 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descriptor: [Lycopene] explode all trees 273</w:t>
            </w:r>
          </w:p>
          <w:p w14:paraId="28722C65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7: #4 or #5 or #6 3887</w:t>
            </w:r>
          </w:p>
          <w:p w14:paraId="3F1DEB1E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8: #3 and #7</w:t>
            </w:r>
            <w:r w:rsidRPr="00A52BFB">
              <w:rPr>
                <w:rFonts w:ascii="Times New Roman" w:hAnsi="Times New Roman" w:cs="Times New Roman"/>
                <w:szCs w:val="21"/>
              </w:rPr>
              <w:tab/>
              <w:t>31</w:t>
            </w:r>
          </w:p>
          <w:p w14:paraId="79D1C239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</w:p>
          <w:p w14:paraId="7F150D39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4.Embase</w:t>
            </w:r>
          </w:p>
          <w:p w14:paraId="65A9421C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1: 'stomach cancer</w:t>
            </w:r>
            <w:proofErr w:type="gramStart"/>
            <w:r w:rsidRPr="00A52BFB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ab</w:t>
            </w:r>
            <w:proofErr w:type="gramEnd"/>
            <w:r w:rsidRPr="00A52BFB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OR 'gastric cancer':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OR 'gastric carcinoma':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OR 'stomach neoplasms':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OR 'gastric neoplasms':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OR 'stomach carcinoma':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119051</w:t>
            </w:r>
          </w:p>
          <w:p w14:paraId="295A167F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2: 'gastric cancer'/exp 142138</w:t>
            </w:r>
          </w:p>
          <w:p w14:paraId="001DD650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3: 'stomach cancer'/exp 142138</w:t>
            </w:r>
          </w:p>
          <w:p w14:paraId="13B37C2E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4: 'gastric carcinoma'/exp 40031</w:t>
            </w:r>
          </w:p>
          <w:p w14:paraId="67AF9E44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5: 'stomach neoplasms'/exp 187402</w:t>
            </w:r>
          </w:p>
          <w:p w14:paraId="57578FB1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6: 'stomach carcinoma'/exp 40031</w:t>
            </w:r>
          </w:p>
          <w:p w14:paraId="5530686B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7: #1 OR #2 OR #3 OR #4 OR #5 OR #6 199794</w:t>
            </w:r>
          </w:p>
          <w:p w14:paraId="3D22B906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 xml:space="preserve">#8: </w:t>
            </w:r>
            <w:proofErr w:type="spellStart"/>
            <w:proofErr w:type="gramStart"/>
            <w:r w:rsidRPr="00A52BFB">
              <w:rPr>
                <w:rFonts w:ascii="Times New Roman" w:hAnsi="Times New Roman" w:cs="Times New Roman"/>
                <w:szCs w:val="21"/>
              </w:rPr>
              <w:t>lutein:ab</w:t>
            </w:r>
            <w:proofErr w:type="gramEnd"/>
            <w:r w:rsidRPr="00A52BFB">
              <w:rPr>
                <w:rFonts w:ascii="Times New Roman" w:hAnsi="Times New Roman" w:cs="Times New Roman"/>
                <w:szCs w:val="21"/>
              </w:rPr>
              <w:t>,ti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carotenoids:ab,ti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carotene:ab,ti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carotae:ab,ti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52BFB">
              <w:rPr>
                <w:rFonts w:ascii="Times New Roman" w:hAnsi="Times New Roman" w:cs="Times New Roman"/>
                <w:szCs w:val="21"/>
              </w:rPr>
              <w:t>lycopene:ab,ti</w:t>
            </w:r>
            <w:proofErr w:type="spellEnd"/>
            <w:r w:rsidRPr="00A52BFB">
              <w:rPr>
                <w:rFonts w:ascii="Times New Roman" w:hAnsi="Times New Roman" w:cs="Times New Roman"/>
                <w:szCs w:val="21"/>
              </w:rPr>
              <w:t xml:space="preserve"> 38877</w:t>
            </w:r>
          </w:p>
          <w:p w14:paraId="7820E116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lastRenderedPageBreak/>
              <w:t>#9: 'lutein'/exp 8656</w:t>
            </w:r>
          </w:p>
          <w:p w14:paraId="2067F4E4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10: 'carotenoids'/exp 177207</w:t>
            </w:r>
          </w:p>
          <w:p w14:paraId="4F2A97E2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11: 'carotene'/exp 2930</w:t>
            </w:r>
          </w:p>
          <w:p w14:paraId="301196C3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12: 'lycopene'/exp 7794</w:t>
            </w:r>
          </w:p>
          <w:p w14:paraId="2DD192A1" w14:textId="777777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13: #8 OR #9 OR #10 OR #11 OR #12 182924</w:t>
            </w:r>
          </w:p>
          <w:p w14:paraId="275A5259" w14:textId="5BF2F185" w:rsidR="00DA4562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hAnsi="Times New Roman" w:cs="Times New Roman"/>
                <w:szCs w:val="21"/>
              </w:rPr>
              <w:t>#14: #7 AND #13 1197</w:t>
            </w:r>
          </w:p>
        </w:tc>
      </w:tr>
    </w:tbl>
    <w:p w14:paraId="534D753F" w14:textId="182F3344" w:rsidR="00DA4562" w:rsidRDefault="00DA4562">
      <w:pPr>
        <w:rPr>
          <w:rFonts w:ascii="Times New Roman" w:hAnsi="Times New Roman" w:cs="Times New Roman"/>
          <w:szCs w:val="21"/>
        </w:rPr>
      </w:pPr>
    </w:p>
    <w:p w14:paraId="6F47BE91" w14:textId="3FC3C4FD" w:rsidR="00601835" w:rsidRPr="00601835" w:rsidRDefault="00601835" w:rsidP="00601835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01835">
        <w:rPr>
          <w:rFonts w:ascii="Times New Roman" w:hAnsi="Times New Roman" w:cs="Times New Roman"/>
          <w:b/>
          <w:bCs/>
          <w:szCs w:val="21"/>
        </w:rPr>
        <w:t>Table 2: Basic information of included studies</w:t>
      </w:r>
    </w:p>
    <w:tbl>
      <w:tblPr>
        <w:tblStyle w:val="a7"/>
        <w:tblW w:w="11766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567"/>
        <w:gridCol w:w="992"/>
        <w:gridCol w:w="851"/>
        <w:gridCol w:w="992"/>
        <w:gridCol w:w="1418"/>
        <w:gridCol w:w="992"/>
        <w:gridCol w:w="1134"/>
        <w:gridCol w:w="1559"/>
        <w:gridCol w:w="1418"/>
        <w:gridCol w:w="1843"/>
      </w:tblGrid>
      <w:tr w:rsidR="00601835" w:rsidRPr="00601835" w14:paraId="4D510453" w14:textId="77777777" w:rsidTr="00601835">
        <w:tc>
          <w:tcPr>
            <w:tcW w:w="567" w:type="dxa"/>
          </w:tcPr>
          <w:p w14:paraId="76624F7F" w14:textId="2AD55338" w:rsidR="00601835" w:rsidRPr="00601835" w:rsidRDefault="00601835" w:rsidP="006018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835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992" w:type="dxa"/>
          </w:tcPr>
          <w:p w14:paraId="3490B98B" w14:textId="54E665DC" w:rsidR="00601835" w:rsidRPr="00601835" w:rsidRDefault="00601835" w:rsidP="006018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835">
              <w:rPr>
                <w:rFonts w:ascii="Times New Roman" w:hAnsi="Times New Roman" w:cs="Times New Roman"/>
                <w:b/>
                <w:bCs/>
                <w:szCs w:val="21"/>
              </w:rPr>
              <w:t>First author</w:t>
            </w:r>
          </w:p>
        </w:tc>
        <w:tc>
          <w:tcPr>
            <w:tcW w:w="851" w:type="dxa"/>
          </w:tcPr>
          <w:p w14:paraId="2F2ACD75" w14:textId="25DE8396" w:rsidR="00601835" w:rsidRPr="00601835" w:rsidRDefault="00601835" w:rsidP="006018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835">
              <w:rPr>
                <w:rFonts w:ascii="Times New Roman" w:hAnsi="Times New Roman" w:cs="Times New Roman"/>
                <w:b/>
                <w:bCs/>
                <w:szCs w:val="21"/>
              </w:rPr>
              <w:t>Year of publication</w:t>
            </w:r>
          </w:p>
        </w:tc>
        <w:tc>
          <w:tcPr>
            <w:tcW w:w="992" w:type="dxa"/>
          </w:tcPr>
          <w:p w14:paraId="1818D1AE" w14:textId="646AE316" w:rsidR="00601835" w:rsidRPr="00601835" w:rsidRDefault="00601835" w:rsidP="006018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835">
              <w:rPr>
                <w:rFonts w:ascii="Times New Roman" w:hAnsi="Times New Roman" w:cs="Times New Roman"/>
                <w:b/>
                <w:bCs/>
                <w:szCs w:val="21"/>
              </w:rPr>
              <w:t>Place of publication</w:t>
            </w:r>
          </w:p>
        </w:tc>
        <w:tc>
          <w:tcPr>
            <w:tcW w:w="1418" w:type="dxa"/>
          </w:tcPr>
          <w:p w14:paraId="0B30C154" w14:textId="7396BBC6" w:rsidR="00601835" w:rsidRPr="00601835" w:rsidRDefault="00601835" w:rsidP="006018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835">
              <w:rPr>
                <w:rFonts w:ascii="Times New Roman" w:hAnsi="Times New Roman" w:cs="Times New Roman"/>
                <w:b/>
                <w:bCs/>
                <w:szCs w:val="21"/>
              </w:rPr>
              <w:t>Type of study</w:t>
            </w:r>
          </w:p>
        </w:tc>
        <w:tc>
          <w:tcPr>
            <w:tcW w:w="992" w:type="dxa"/>
          </w:tcPr>
          <w:p w14:paraId="68756112" w14:textId="78AE93A3" w:rsidR="00601835" w:rsidRPr="00601835" w:rsidRDefault="00601835" w:rsidP="006018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835">
              <w:rPr>
                <w:rFonts w:ascii="Times New Roman" w:hAnsi="Times New Roman" w:cs="Times New Roman"/>
                <w:b/>
                <w:bCs/>
                <w:szCs w:val="21"/>
              </w:rPr>
              <w:t>Sample size</w:t>
            </w:r>
          </w:p>
        </w:tc>
        <w:tc>
          <w:tcPr>
            <w:tcW w:w="1134" w:type="dxa"/>
          </w:tcPr>
          <w:p w14:paraId="7A19DA29" w14:textId="5C62C608" w:rsidR="00601835" w:rsidRPr="00601835" w:rsidRDefault="00601835" w:rsidP="006018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835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559" w:type="dxa"/>
          </w:tcPr>
          <w:p w14:paraId="4CD342F1" w14:textId="5453F773" w:rsidR="00601835" w:rsidRPr="00601835" w:rsidRDefault="00601835" w:rsidP="006018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835">
              <w:rPr>
                <w:rFonts w:ascii="Times New Roman" w:hAnsi="Times New Roman" w:cs="Times New Roman"/>
                <w:b/>
                <w:bCs/>
                <w:szCs w:val="21"/>
              </w:rPr>
              <w:t>Information acquisition mode</w:t>
            </w:r>
          </w:p>
        </w:tc>
        <w:tc>
          <w:tcPr>
            <w:tcW w:w="1418" w:type="dxa"/>
          </w:tcPr>
          <w:p w14:paraId="5FBBEEB1" w14:textId="17C4A49C" w:rsidR="00601835" w:rsidRPr="00601835" w:rsidRDefault="0000232A" w:rsidP="006018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32A">
              <w:rPr>
                <w:rFonts w:ascii="Times New Roman" w:hAnsi="Times New Roman" w:cs="Times New Roman"/>
                <w:b/>
                <w:bCs/>
                <w:szCs w:val="21"/>
              </w:rPr>
              <w:t>Diagnostic method</w:t>
            </w:r>
          </w:p>
        </w:tc>
        <w:tc>
          <w:tcPr>
            <w:tcW w:w="1843" w:type="dxa"/>
          </w:tcPr>
          <w:p w14:paraId="47C0DFA8" w14:textId="674A3CA6" w:rsidR="00601835" w:rsidRPr="00601835" w:rsidRDefault="00601835" w:rsidP="006018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835">
              <w:rPr>
                <w:rFonts w:ascii="Times New Roman" w:hAnsi="Times New Roman" w:cs="Times New Roman"/>
                <w:b/>
                <w:bCs/>
                <w:szCs w:val="21"/>
              </w:rPr>
              <w:t>Statistical method</w:t>
            </w:r>
          </w:p>
        </w:tc>
      </w:tr>
      <w:tr w:rsidR="00601835" w:rsidRPr="00601835" w14:paraId="7E50DC1A" w14:textId="77777777" w:rsidTr="00601835">
        <w:tc>
          <w:tcPr>
            <w:tcW w:w="567" w:type="dxa"/>
          </w:tcPr>
          <w:p w14:paraId="381FCB41" w14:textId="2605906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14:paraId="36C5540E" w14:textId="3E81D96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noz</w:t>
            </w:r>
          </w:p>
        </w:tc>
        <w:tc>
          <w:tcPr>
            <w:tcW w:w="851" w:type="dxa"/>
          </w:tcPr>
          <w:p w14:paraId="4B3675F3" w14:textId="167DDBF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992" w:type="dxa"/>
          </w:tcPr>
          <w:p w14:paraId="0357D574" w14:textId="756BAE1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 xml:space="preserve"> Italy </w:t>
            </w:r>
          </w:p>
        </w:tc>
        <w:tc>
          <w:tcPr>
            <w:tcW w:w="1418" w:type="dxa"/>
          </w:tcPr>
          <w:p w14:paraId="5BA48560" w14:textId="3F02F77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519DA398" w14:textId="6FDC1F7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722/2024</w:t>
            </w:r>
          </w:p>
        </w:tc>
        <w:tc>
          <w:tcPr>
            <w:tcW w:w="1134" w:type="dxa"/>
          </w:tcPr>
          <w:p w14:paraId="2799D164" w14:textId="6AAF070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&lt;75</w:t>
            </w:r>
          </w:p>
        </w:tc>
        <w:tc>
          <w:tcPr>
            <w:tcW w:w="1559" w:type="dxa"/>
          </w:tcPr>
          <w:p w14:paraId="5302B4A1" w14:textId="57AD240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29D87362" w14:textId="284D13B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6FCF49D8" w14:textId="2FFB0DA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3BB37B60" w14:textId="77777777" w:rsidTr="00601835">
        <w:tc>
          <w:tcPr>
            <w:tcW w:w="567" w:type="dxa"/>
          </w:tcPr>
          <w:p w14:paraId="7F18BC5D" w14:textId="4D47B14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14:paraId="72FF43C7" w14:textId="526818E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Zheng</w:t>
            </w:r>
          </w:p>
        </w:tc>
        <w:tc>
          <w:tcPr>
            <w:tcW w:w="851" w:type="dxa"/>
          </w:tcPr>
          <w:p w14:paraId="45D81D35" w14:textId="7E902D4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95</w:t>
            </w:r>
          </w:p>
        </w:tc>
        <w:tc>
          <w:tcPr>
            <w:tcW w:w="992" w:type="dxa"/>
          </w:tcPr>
          <w:p w14:paraId="0EE55419" w14:textId="7C261B6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418" w:type="dxa"/>
          </w:tcPr>
          <w:p w14:paraId="0ED7EE65" w14:textId="5CF69FE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2" w:type="dxa"/>
          </w:tcPr>
          <w:p w14:paraId="0CE14BB9" w14:textId="7C6043A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6/34665</w:t>
            </w:r>
          </w:p>
        </w:tc>
        <w:tc>
          <w:tcPr>
            <w:tcW w:w="1134" w:type="dxa"/>
          </w:tcPr>
          <w:p w14:paraId="3A22A012" w14:textId="140FE0A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55-69</w:t>
            </w:r>
          </w:p>
        </w:tc>
        <w:tc>
          <w:tcPr>
            <w:tcW w:w="1559" w:type="dxa"/>
          </w:tcPr>
          <w:p w14:paraId="5D639E4A" w14:textId="402ABDC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51BC6F39" w14:textId="42BFB4A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4503BE97" w14:textId="4F82C62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1545515A" w14:textId="77777777" w:rsidTr="00601835">
        <w:tc>
          <w:tcPr>
            <w:tcW w:w="567" w:type="dxa"/>
          </w:tcPr>
          <w:p w14:paraId="6F90E784" w14:textId="66F7E12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250EA466" w14:textId="4E85E7C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Wang</w:t>
            </w:r>
          </w:p>
        </w:tc>
        <w:tc>
          <w:tcPr>
            <w:tcW w:w="851" w:type="dxa"/>
          </w:tcPr>
          <w:p w14:paraId="3DC590D5" w14:textId="021A20E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94</w:t>
            </w:r>
          </w:p>
        </w:tc>
        <w:tc>
          <w:tcPr>
            <w:tcW w:w="992" w:type="dxa"/>
          </w:tcPr>
          <w:p w14:paraId="5F52028F" w14:textId="3F6DF73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18" w:type="dxa"/>
          </w:tcPr>
          <w:p w14:paraId="68391737" w14:textId="78B0FD7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2" w:type="dxa"/>
          </w:tcPr>
          <w:p w14:paraId="713C8F11" w14:textId="38F9FB2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6/29584</w:t>
            </w:r>
          </w:p>
        </w:tc>
        <w:tc>
          <w:tcPr>
            <w:tcW w:w="1134" w:type="dxa"/>
          </w:tcPr>
          <w:p w14:paraId="3B496335" w14:textId="6924F77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40-69</w:t>
            </w:r>
          </w:p>
        </w:tc>
        <w:tc>
          <w:tcPr>
            <w:tcW w:w="1559" w:type="dxa"/>
          </w:tcPr>
          <w:p w14:paraId="096FAE9D" w14:textId="4A37349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1C8A8605" w14:textId="42E9C8A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09441E26" w14:textId="1DC32D7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4FD7D7A8" w14:textId="77777777" w:rsidTr="00601835">
        <w:tc>
          <w:tcPr>
            <w:tcW w:w="567" w:type="dxa"/>
          </w:tcPr>
          <w:p w14:paraId="1F4EB05B" w14:textId="63B4320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14:paraId="28D0518D" w14:textId="12F023C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Vecchia</w:t>
            </w:r>
          </w:p>
        </w:tc>
        <w:tc>
          <w:tcPr>
            <w:tcW w:w="851" w:type="dxa"/>
          </w:tcPr>
          <w:p w14:paraId="5AD5546E" w14:textId="2199CFC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94</w:t>
            </w:r>
          </w:p>
        </w:tc>
        <w:tc>
          <w:tcPr>
            <w:tcW w:w="992" w:type="dxa"/>
          </w:tcPr>
          <w:p w14:paraId="4514E15E" w14:textId="24C4E58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 xml:space="preserve"> Italy </w:t>
            </w:r>
          </w:p>
        </w:tc>
        <w:tc>
          <w:tcPr>
            <w:tcW w:w="1418" w:type="dxa"/>
          </w:tcPr>
          <w:p w14:paraId="4D16B215" w14:textId="30A5420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7ABAAEC9" w14:textId="4EE3014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723/2024</w:t>
            </w:r>
          </w:p>
        </w:tc>
        <w:tc>
          <w:tcPr>
            <w:tcW w:w="1134" w:type="dxa"/>
          </w:tcPr>
          <w:p w14:paraId="66D04915" w14:textId="75B4C87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-74</w:t>
            </w:r>
          </w:p>
        </w:tc>
        <w:tc>
          <w:tcPr>
            <w:tcW w:w="1559" w:type="dxa"/>
          </w:tcPr>
          <w:p w14:paraId="5F909267" w14:textId="337CA9D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484D6936" w14:textId="508BB68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5CCA16C1" w14:textId="1AE63FB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738A9C42" w14:textId="77777777" w:rsidTr="00601835">
        <w:tc>
          <w:tcPr>
            <w:tcW w:w="567" w:type="dxa"/>
          </w:tcPr>
          <w:p w14:paraId="2679374D" w14:textId="0E2663A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14:paraId="134B54B3" w14:textId="71CA159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Ekstrom</w:t>
            </w:r>
          </w:p>
        </w:tc>
        <w:tc>
          <w:tcPr>
            <w:tcW w:w="851" w:type="dxa"/>
          </w:tcPr>
          <w:p w14:paraId="4BFD14B1" w14:textId="70AC5CA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992" w:type="dxa"/>
          </w:tcPr>
          <w:p w14:paraId="470FB6F2" w14:textId="1F6CA36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418" w:type="dxa"/>
          </w:tcPr>
          <w:p w14:paraId="40EA4A4A" w14:textId="25C4992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7730D3B1" w14:textId="0235447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505/1116</w:t>
            </w:r>
          </w:p>
        </w:tc>
        <w:tc>
          <w:tcPr>
            <w:tcW w:w="1134" w:type="dxa"/>
          </w:tcPr>
          <w:p w14:paraId="27363333" w14:textId="509153E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40-79</w:t>
            </w:r>
          </w:p>
        </w:tc>
        <w:tc>
          <w:tcPr>
            <w:tcW w:w="1559" w:type="dxa"/>
          </w:tcPr>
          <w:p w14:paraId="6556F5C8" w14:textId="724C1B8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541FD3B8" w14:textId="6CCA239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640A206B" w14:textId="21C49F1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0AA6F77A" w14:textId="77777777" w:rsidTr="00601835">
        <w:tc>
          <w:tcPr>
            <w:tcW w:w="567" w:type="dxa"/>
          </w:tcPr>
          <w:p w14:paraId="279985B1" w14:textId="0F180E9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47AA9890" w14:textId="28F4C3D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Yuan</w:t>
            </w:r>
          </w:p>
        </w:tc>
        <w:tc>
          <w:tcPr>
            <w:tcW w:w="851" w:type="dxa"/>
          </w:tcPr>
          <w:p w14:paraId="76ABAE2A" w14:textId="510B160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992" w:type="dxa"/>
          </w:tcPr>
          <w:p w14:paraId="33458A01" w14:textId="315815F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18" w:type="dxa"/>
          </w:tcPr>
          <w:p w14:paraId="0DCC0EE0" w14:textId="1B4F199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2" w:type="dxa"/>
          </w:tcPr>
          <w:p w14:paraId="686357ED" w14:textId="4494A70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7/18244</w:t>
            </w:r>
          </w:p>
        </w:tc>
        <w:tc>
          <w:tcPr>
            <w:tcW w:w="1134" w:type="dxa"/>
          </w:tcPr>
          <w:p w14:paraId="463113E9" w14:textId="15D922E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45-64</w:t>
            </w:r>
          </w:p>
        </w:tc>
        <w:tc>
          <w:tcPr>
            <w:tcW w:w="1559" w:type="dxa"/>
          </w:tcPr>
          <w:p w14:paraId="63D5B24D" w14:textId="461C731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182619F4" w14:textId="4C79547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08BE614A" w14:textId="65AB0C4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5D30A063" w14:textId="77777777" w:rsidTr="00601835">
        <w:tc>
          <w:tcPr>
            <w:tcW w:w="567" w:type="dxa"/>
          </w:tcPr>
          <w:p w14:paraId="4270C183" w14:textId="6E03344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14:paraId="7ABC8F49" w14:textId="0BFA110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Stefani</w:t>
            </w:r>
          </w:p>
        </w:tc>
        <w:tc>
          <w:tcPr>
            <w:tcW w:w="851" w:type="dxa"/>
          </w:tcPr>
          <w:p w14:paraId="2ED1D569" w14:textId="136C86C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992" w:type="dxa"/>
          </w:tcPr>
          <w:p w14:paraId="42F4FA95" w14:textId="457B211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418" w:type="dxa"/>
          </w:tcPr>
          <w:p w14:paraId="4B3DED03" w14:textId="1FB21E7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21BA5F7D" w14:textId="0F46A4C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20/360</w:t>
            </w:r>
          </w:p>
        </w:tc>
        <w:tc>
          <w:tcPr>
            <w:tcW w:w="1134" w:type="dxa"/>
          </w:tcPr>
          <w:p w14:paraId="05EDF842" w14:textId="242C23F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0-89</w:t>
            </w:r>
          </w:p>
        </w:tc>
        <w:tc>
          <w:tcPr>
            <w:tcW w:w="1559" w:type="dxa"/>
          </w:tcPr>
          <w:p w14:paraId="1559B826" w14:textId="4C6C5AA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2DFA37D0" w14:textId="73DE7AA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733BEE44" w14:textId="3915400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5E83B3D9" w14:textId="77777777" w:rsidTr="00601835">
        <w:tc>
          <w:tcPr>
            <w:tcW w:w="567" w:type="dxa"/>
          </w:tcPr>
          <w:p w14:paraId="2D85CF35" w14:textId="7F4605B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</w:tcPr>
          <w:p w14:paraId="016AE48C" w14:textId="3C5607A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835">
              <w:rPr>
                <w:rFonts w:ascii="Times New Roman" w:hAnsi="Times New Roman" w:cs="Times New Roman"/>
                <w:szCs w:val="21"/>
              </w:rPr>
              <w:t>Eichholzer</w:t>
            </w:r>
            <w:proofErr w:type="spellEnd"/>
          </w:p>
        </w:tc>
        <w:tc>
          <w:tcPr>
            <w:tcW w:w="851" w:type="dxa"/>
          </w:tcPr>
          <w:p w14:paraId="7CCE7C7D" w14:textId="4B70B1A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96</w:t>
            </w:r>
          </w:p>
        </w:tc>
        <w:tc>
          <w:tcPr>
            <w:tcW w:w="992" w:type="dxa"/>
          </w:tcPr>
          <w:p w14:paraId="188AB901" w14:textId="3D5BB2D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418" w:type="dxa"/>
          </w:tcPr>
          <w:p w14:paraId="1CE82878" w14:textId="01E9199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2" w:type="dxa"/>
          </w:tcPr>
          <w:p w14:paraId="1165338D" w14:textId="668822E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8/3662</w:t>
            </w:r>
          </w:p>
        </w:tc>
        <w:tc>
          <w:tcPr>
            <w:tcW w:w="1134" w:type="dxa"/>
          </w:tcPr>
          <w:p w14:paraId="72776549" w14:textId="0FB0D33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-79</w:t>
            </w:r>
          </w:p>
        </w:tc>
        <w:tc>
          <w:tcPr>
            <w:tcW w:w="1559" w:type="dxa"/>
          </w:tcPr>
          <w:p w14:paraId="6975A325" w14:textId="0DA3ABC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6100A592" w14:textId="5B0230C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70DCB7CA" w14:textId="7E17598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5C244419" w14:textId="77777777" w:rsidTr="00601835">
        <w:tc>
          <w:tcPr>
            <w:tcW w:w="567" w:type="dxa"/>
          </w:tcPr>
          <w:p w14:paraId="7D976239" w14:textId="60D2723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</w:tcPr>
          <w:p w14:paraId="33A00F1B" w14:textId="0473E69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Palli</w:t>
            </w:r>
          </w:p>
        </w:tc>
        <w:tc>
          <w:tcPr>
            <w:tcW w:w="851" w:type="dxa"/>
          </w:tcPr>
          <w:p w14:paraId="1E7055F4" w14:textId="6D6132E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1</w:t>
            </w:r>
          </w:p>
        </w:tc>
        <w:tc>
          <w:tcPr>
            <w:tcW w:w="992" w:type="dxa"/>
          </w:tcPr>
          <w:p w14:paraId="569E2EA2" w14:textId="44EB774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 xml:space="preserve"> Italy </w:t>
            </w:r>
          </w:p>
        </w:tc>
        <w:tc>
          <w:tcPr>
            <w:tcW w:w="1418" w:type="dxa"/>
          </w:tcPr>
          <w:p w14:paraId="0D6FD126" w14:textId="184CB0A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15B75F8C" w14:textId="5121847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82/561</w:t>
            </w:r>
          </w:p>
        </w:tc>
        <w:tc>
          <w:tcPr>
            <w:tcW w:w="1134" w:type="dxa"/>
          </w:tcPr>
          <w:p w14:paraId="36D92EF0" w14:textId="3CB9297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601835">
              <w:rPr>
                <w:rFonts w:ascii="Times New Roman" w:hAnsi="Times New Roman" w:cs="Times New Roman"/>
                <w:szCs w:val="21"/>
              </w:rPr>
              <w:t>ot reported</w:t>
            </w:r>
          </w:p>
        </w:tc>
        <w:tc>
          <w:tcPr>
            <w:tcW w:w="1559" w:type="dxa"/>
          </w:tcPr>
          <w:p w14:paraId="44EA860D" w14:textId="622165E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74258AE5" w14:textId="364FE05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5F4E5BCA" w14:textId="315DEF4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1BFBB2E7" w14:textId="77777777" w:rsidTr="00601835">
        <w:tc>
          <w:tcPr>
            <w:tcW w:w="567" w:type="dxa"/>
          </w:tcPr>
          <w:p w14:paraId="76556C9D" w14:textId="7BB22F5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</w:tcPr>
          <w:p w14:paraId="4634B4B4" w14:textId="7DCE282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Palli</w:t>
            </w:r>
          </w:p>
        </w:tc>
        <w:tc>
          <w:tcPr>
            <w:tcW w:w="851" w:type="dxa"/>
          </w:tcPr>
          <w:p w14:paraId="6F0525FE" w14:textId="68E7C94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91</w:t>
            </w:r>
          </w:p>
        </w:tc>
        <w:tc>
          <w:tcPr>
            <w:tcW w:w="992" w:type="dxa"/>
          </w:tcPr>
          <w:p w14:paraId="338F81DA" w14:textId="1F21393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 xml:space="preserve"> Italy </w:t>
            </w:r>
          </w:p>
        </w:tc>
        <w:tc>
          <w:tcPr>
            <w:tcW w:w="1418" w:type="dxa"/>
          </w:tcPr>
          <w:p w14:paraId="23755659" w14:textId="589C514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677E591D" w14:textId="7FE65B3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13/1469</w:t>
            </w:r>
          </w:p>
        </w:tc>
        <w:tc>
          <w:tcPr>
            <w:tcW w:w="1134" w:type="dxa"/>
          </w:tcPr>
          <w:p w14:paraId="752DA3FE" w14:textId="4346520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5-74</w:t>
            </w:r>
          </w:p>
        </w:tc>
        <w:tc>
          <w:tcPr>
            <w:tcW w:w="1559" w:type="dxa"/>
          </w:tcPr>
          <w:p w14:paraId="72F94E24" w14:textId="7BC6AD5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6137B97B" w14:textId="0FF4BCA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31D38E02" w14:textId="3AF6D2D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188ADD96" w14:textId="77777777" w:rsidTr="00601835">
        <w:tc>
          <w:tcPr>
            <w:tcW w:w="567" w:type="dxa"/>
          </w:tcPr>
          <w:p w14:paraId="220B0908" w14:textId="2A03A9C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</w:tcPr>
          <w:p w14:paraId="1C664BD4" w14:textId="6995BE3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Varis</w:t>
            </w:r>
          </w:p>
        </w:tc>
        <w:tc>
          <w:tcPr>
            <w:tcW w:w="851" w:type="dxa"/>
          </w:tcPr>
          <w:p w14:paraId="1B77C847" w14:textId="30AF2C4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98</w:t>
            </w:r>
          </w:p>
        </w:tc>
        <w:tc>
          <w:tcPr>
            <w:tcW w:w="992" w:type="dxa"/>
          </w:tcPr>
          <w:p w14:paraId="5D4B117A" w14:textId="4B429A0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418" w:type="dxa"/>
          </w:tcPr>
          <w:p w14:paraId="23EA4C50" w14:textId="551AD5A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2" w:type="dxa"/>
          </w:tcPr>
          <w:p w14:paraId="6E7E6E7A" w14:textId="018357D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63/29113</w:t>
            </w:r>
          </w:p>
        </w:tc>
        <w:tc>
          <w:tcPr>
            <w:tcW w:w="1134" w:type="dxa"/>
          </w:tcPr>
          <w:p w14:paraId="03614139" w14:textId="26CD835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50-69</w:t>
            </w:r>
          </w:p>
        </w:tc>
        <w:tc>
          <w:tcPr>
            <w:tcW w:w="1559" w:type="dxa"/>
          </w:tcPr>
          <w:p w14:paraId="450FE7C5" w14:textId="3535395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0E3B5606" w14:textId="55E67B1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155FD569" w14:textId="060C07F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56460B38" w14:textId="77777777" w:rsidTr="00601835">
        <w:tc>
          <w:tcPr>
            <w:tcW w:w="567" w:type="dxa"/>
          </w:tcPr>
          <w:p w14:paraId="22637F10" w14:textId="169972B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2" w:type="dxa"/>
          </w:tcPr>
          <w:p w14:paraId="5E0E4BCC" w14:textId="17D3430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Zhang</w:t>
            </w:r>
          </w:p>
        </w:tc>
        <w:tc>
          <w:tcPr>
            <w:tcW w:w="851" w:type="dxa"/>
          </w:tcPr>
          <w:p w14:paraId="657EB9C8" w14:textId="1EBF4E3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92" w:type="dxa"/>
          </w:tcPr>
          <w:p w14:paraId="49AA2458" w14:textId="2C296D2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418" w:type="dxa"/>
          </w:tcPr>
          <w:p w14:paraId="1F411305" w14:textId="4C4E2A3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1E83727F" w14:textId="6DB67C2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95/132</w:t>
            </w:r>
          </w:p>
        </w:tc>
        <w:tc>
          <w:tcPr>
            <w:tcW w:w="1134" w:type="dxa"/>
          </w:tcPr>
          <w:p w14:paraId="33CC3726" w14:textId="5B28145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601835">
              <w:rPr>
                <w:rFonts w:ascii="Times New Roman" w:hAnsi="Times New Roman" w:cs="Times New Roman"/>
                <w:szCs w:val="21"/>
              </w:rPr>
              <w:t>ot reported</w:t>
            </w:r>
          </w:p>
        </w:tc>
        <w:tc>
          <w:tcPr>
            <w:tcW w:w="1559" w:type="dxa"/>
          </w:tcPr>
          <w:p w14:paraId="3C6C6B72" w14:textId="01F88EA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2662C88F" w14:textId="3786899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36B4EF1D" w14:textId="3F58702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00326ADE" w14:textId="77777777" w:rsidTr="00601835">
        <w:tc>
          <w:tcPr>
            <w:tcW w:w="567" w:type="dxa"/>
          </w:tcPr>
          <w:p w14:paraId="58293B75" w14:textId="3ED31E9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2" w:type="dxa"/>
          </w:tcPr>
          <w:p w14:paraId="40DAE8B9" w14:textId="4448ACC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alila</w:t>
            </w:r>
          </w:p>
        </w:tc>
        <w:tc>
          <w:tcPr>
            <w:tcW w:w="851" w:type="dxa"/>
          </w:tcPr>
          <w:p w14:paraId="291EC64B" w14:textId="3319B4D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992" w:type="dxa"/>
          </w:tcPr>
          <w:p w14:paraId="1CA9F0DB" w14:textId="7C3BBF2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418" w:type="dxa"/>
          </w:tcPr>
          <w:p w14:paraId="3E89D195" w14:textId="1B20F83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2" w:type="dxa"/>
          </w:tcPr>
          <w:p w14:paraId="483A1AAB" w14:textId="5ADFF12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26/29113</w:t>
            </w:r>
          </w:p>
        </w:tc>
        <w:tc>
          <w:tcPr>
            <w:tcW w:w="1134" w:type="dxa"/>
          </w:tcPr>
          <w:p w14:paraId="781DEE48" w14:textId="5C328F4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50-69</w:t>
            </w:r>
          </w:p>
        </w:tc>
        <w:tc>
          <w:tcPr>
            <w:tcW w:w="1559" w:type="dxa"/>
          </w:tcPr>
          <w:p w14:paraId="2F4B2A08" w14:textId="1AB050A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719841B4" w14:textId="791385D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791D9D8F" w14:textId="7D025B2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389E5E0D" w14:textId="77777777" w:rsidTr="00601835">
        <w:tc>
          <w:tcPr>
            <w:tcW w:w="567" w:type="dxa"/>
          </w:tcPr>
          <w:p w14:paraId="293A7A20" w14:textId="5E6FBD1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2" w:type="dxa"/>
          </w:tcPr>
          <w:p w14:paraId="436BEF4C" w14:textId="7FB6C23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Abnet</w:t>
            </w:r>
          </w:p>
        </w:tc>
        <w:tc>
          <w:tcPr>
            <w:tcW w:w="851" w:type="dxa"/>
          </w:tcPr>
          <w:p w14:paraId="1EC81E63" w14:textId="2144EF0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992" w:type="dxa"/>
          </w:tcPr>
          <w:p w14:paraId="7E428564" w14:textId="6C91B02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418" w:type="dxa"/>
          </w:tcPr>
          <w:p w14:paraId="59044DD4" w14:textId="2C1F001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152AABA3" w14:textId="3C53300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95/1053</w:t>
            </w:r>
          </w:p>
        </w:tc>
        <w:tc>
          <w:tcPr>
            <w:tcW w:w="1134" w:type="dxa"/>
          </w:tcPr>
          <w:p w14:paraId="21075C17" w14:textId="5E661C7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40-69</w:t>
            </w:r>
          </w:p>
        </w:tc>
        <w:tc>
          <w:tcPr>
            <w:tcW w:w="1559" w:type="dxa"/>
          </w:tcPr>
          <w:p w14:paraId="3264A9F6" w14:textId="0E5EC33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5AD90068" w14:textId="6474FC5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51F17EE8" w14:textId="77014EC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676AB0C7" w14:textId="77777777" w:rsidTr="00601835">
        <w:tc>
          <w:tcPr>
            <w:tcW w:w="567" w:type="dxa"/>
          </w:tcPr>
          <w:p w14:paraId="2E8AF569" w14:textId="0837F27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92" w:type="dxa"/>
          </w:tcPr>
          <w:p w14:paraId="23F58B12" w14:textId="655DDF3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Garcia-</w:t>
            </w:r>
            <w:proofErr w:type="spellStart"/>
            <w:r w:rsidRPr="00601835">
              <w:rPr>
                <w:rFonts w:ascii="Times New Roman" w:hAnsi="Times New Roman" w:cs="Times New Roman"/>
                <w:szCs w:val="21"/>
              </w:rPr>
              <w:t>Closas</w:t>
            </w:r>
            <w:proofErr w:type="spellEnd"/>
          </w:p>
        </w:tc>
        <w:tc>
          <w:tcPr>
            <w:tcW w:w="851" w:type="dxa"/>
          </w:tcPr>
          <w:p w14:paraId="1DE507C9" w14:textId="5D48A02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99</w:t>
            </w:r>
          </w:p>
        </w:tc>
        <w:tc>
          <w:tcPr>
            <w:tcW w:w="992" w:type="dxa"/>
          </w:tcPr>
          <w:p w14:paraId="7668601D" w14:textId="46352FA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418" w:type="dxa"/>
          </w:tcPr>
          <w:p w14:paraId="1D3C3E49" w14:textId="017286B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2B2E32D7" w14:textId="21A7F5C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54/354</w:t>
            </w:r>
          </w:p>
        </w:tc>
        <w:tc>
          <w:tcPr>
            <w:tcW w:w="1134" w:type="dxa"/>
          </w:tcPr>
          <w:p w14:paraId="26611E0D" w14:textId="438C831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1-88</w:t>
            </w:r>
          </w:p>
        </w:tc>
        <w:tc>
          <w:tcPr>
            <w:tcW w:w="1559" w:type="dxa"/>
          </w:tcPr>
          <w:p w14:paraId="76CA982F" w14:textId="008E371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553D3D82" w14:textId="6AE3C61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296D7693" w14:textId="3F3359A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60040278" w14:textId="77777777" w:rsidTr="00601835">
        <w:tc>
          <w:tcPr>
            <w:tcW w:w="567" w:type="dxa"/>
          </w:tcPr>
          <w:p w14:paraId="030CB829" w14:textId="3003B72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2" w:type="dxa"/>
          </w:tcPr>
          <w:p w14:paraId="1A01A5A8" w14:textId="19956E2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Nomura</w:t>
            </w:r>
          </w:p>
        </w:tc>
        <w:tc>
          <w:tcPr>
            <w:tcW w:w="851" w:type="dxa"/>
          </w:tcPr>
          <w:p w14:paraId="4C3CF0AE" w14:textId="14B020C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992" w:type="dxa"/>
          </w:tcPr>
          <w:p w14:paraId="58EA1B1A" w14:textId="43E6D5E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418" w:type="dxa"/>
          </w:tcPr>
          <w:p w14:paraId="281E90C2" w14:textId="09A9B83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37A433ED" w14:textId="4F0C1A8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00/446</w:t>
            </w:r>
          </w:p>
        </w:tc>
        <w:tc>
          <w:tcPr>
            <w:tcW w:w="1134" w:type="dxa"/>
          </w:tcPr>
          <w:p w14:paraId="3168CF95" w14:textId="1E616D2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6-95</w:t>
            </w:r>
          </w:p>
        </w:tc>
        <w:tc>
          <w:tcPr>
            <w:tcW w:w="1559" w:type="dxa"/>
          </w:tcPr>
          <w:p w14:paraId="1CF061B8" w14:textId="1AA5440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4CE19A79" w14:textId="5130096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05EFEA81" w14:textId="3AE6739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2FCCBC9D" w14:textId="77777777" w:rsidTr="00601835">
        <w:tc>
          <w:tcPr>
            <w:tcW w:w="567" w:type="dxa"/>
          </w:tcPr>
          <w:p w14:paraId="14DFAADC" w14:textId="35EE1FC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2" w:type="dxa"/>
          </w:tcPr>
          <w:p w14:paraId="63AA77A9" w14:textId="0B461C0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Larsson</w:t>
            </w:r>
          </w:p>
        </w:tc>
        <w:tc>
          <w:tcPr>
            <w:tcW w:w="851" w:type="dxa"/>
          </w:tcPr>
          <w:p w14:paraId="1DBD8203" w14:textId="1BAD8F8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992" w:type="dxa"/>
          </w:tcPr>
          <w:p w14:paraId="0A316AFC" w14:textId="6C692D1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418" w:type="dxa"/>
          </w:tcPr>
          <w:p w14:paraId="24E1FA60" w14:textId="19F320B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2" w:type="dxa"/>
          </w:tcPr>
          <w:p w14:paraId="0C4EEA87" w14:textId="1F3B259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39/820</w:t>
            </w:r>
            <w:r w:rsidRPr="00601835">
              <w:rPr>
                <w:rFonts w:ascii="Times New Roman" w:hAnsi="Times New Roman" w:cs="Times New Roman"/>
                <w:szCs w:val="21"/>
              </w:rPr>
              <w:lastRenderedPageBreak/>
              <w:t>02</w:t>
            </w:r>
          </w:p>
        </w:tc>
        <w:tc>
          <w:tcPr>
            <w:tcW w:w="1134" w:type="dxa"/>
          </w:tcPr>
          <w:p w14:paraId="4A87F29E" w14:textId="487CE61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  <w:r w:rsidRPr="00601835">
              <w:rPr>
                <w:rFonts w:ascii="Times New Roman" w:hAnsi="Times New Roman" w:cs="Times New Roman"/>
                <w:szCs w:val="21"/>
              </w:rPr>
              <w:t xml:space="preserve">ot </w:t>
            </w:r>
            <w:r w:rsidRPr="00601835">
              <w:rPr>
                <w:rFonts w:ascii="Times New Roman" w:hAnsi="Times New Roman" w:cs="Times New Roman"/>
                <w:szCs w:val="21"/>
              </w:rPr>
              <w:lastRenderedPageBreak/>
              <w:t>reported</w:t>
            </w:r>
          </w:p>
        </w:tc>
        <w:tc>
          <w:tcPr>
            <w:tcW w:w="1559" w:type="dxa"/>
          </w:tcPr>
          <w:p w14:paraId="5C736C5E" w14:textId="587108F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lastRenderedPageBreak/>
              <w:t xml:space="preserve">Questionnaire </w:t>
            </w:r>
            <w:r w:rsidRPr="00601835">
              <w:rPr>
                <w:rFonts w:ascii="Times New Roman" w:hAnsi="Times New Roman" w:cs="Times New Roman"/>
                <w:szCs w:val="21"/>
              </w:rPr>
              <w:lastRenderedPageBreak/>
              <w:t>method</w:t>
            </w:r>
          </w:p>
        </w:tc>
        <w:tc>
          <w:tcPr>
            <w:tcW w:w="1418" w:type="dxa"/>
          </w:tcPr>
          <w:p w14:paraId="53112B3D" w14:textId="0372365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lastRenderedPageBreak/>
              <w:t xml:space="preserve">Histological </w:t>
            </w:r>
            <w:r w:rsidRPr="00601835">
              <w:rPr>
                <w:rFonts w:ascii="Times New Roman" w:hAnsi="Times New Roman" w:cs="Times New Roman"/>
                <w:szCs w:val="21"/>
              </w:rPr>
              <w:lastRenderedPageBreak/>
              <w:t>examination</w:t>
            </w:r>
          </w:p>
        </w:tc>
        <w:tc>
          <w:tcPr>
            <w:tcW w:w="1843" w:type="dxa"/>
          </w:tcPr>
          <w:p w14:paraId="54B49BE0" w14:textId="4F9B611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lastRenderedPageBreak/>
              <w:t xml:space="preserve">multiple logistic </w:t>
            </w:r>
            <w:r w:rsidRPr="00601835">
              <w:rPr>
                <w:rFonts w:ascii="Times New Roman" w:hAnsi="Times New Roman" w:cs="Times New Roman"/>
                <w:szCs w:val="21"/>
              </w:rPr>
              <w:lastRenderedPageBreak/>
              <w:t>regression</w:t>
            </w:r>
          </w:p>
        </w:tc>
      </w:tr>
      <w:tr w:rsidR="00601835" w:rsidRPr="00601835" w14:paraId="4E308C87" w14:textId="77777777" w:rsidTr="00601835">
        <w:tc>
          <w:tcPr>
            <w:tcW w:w="567" w:type="dxa"/>
          </w:tcPr>
          <w:p w14:paraId="5C6C9D83" w14:textId="16E7FBF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lastRenderedPageBreak/>
              <w:t>18</w:t>
            </w:r>
          </w:p>
        </w:tc>
        <w:tc>
          <w:tcPr>
            <w:tcW w:w="992" w:type="dxa"/>
          </w:tcPr>
          <w:p w14:paraId="4DE3998F" w14:textId="5CB9A89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835">
              <w:rPr>
                <w:rFonts w:ascii="Times New Roman" w:hAnsi="Times New Roman" w:cs="Times New Roman"/>
                <w:szCs w:val="21"/>
              </w:rPr>
              <w:t>Pelucchi</w:t>
            </w:r>
            <w:proofErr w:type="spellEnd"/>
          </w:p>
        </w:tc>
        <w:tc>
          <w:tcPr>
            <w:tcW w:w="851" w:type="dxa"/>
          </w:tcPr>
          <w:p w14:paraId="2F86DD2A" w14:textId="59867B3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92" w:type="dxa"/>
          </w:tcPr>
          <w:p w14:paraId="63DF6268" w14:textId="17326B5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 xml:space="preserve"> Italy </w:t>
            </w:r>
          </w:p>
        </w:tc>
        <w:tc>
          <w:tcPr>
            <w:tcW w:w="1418" w:type="dxa"/>
          </w:tcPr>
          <w:p w14:paraId="0BCF1AEF" w14:textId="044D9BF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2348EC90" w14:textId="306509A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30/547</w:t>
            </w:r>
          </w:p>
        </w:tc>
        <w:tc>
          <w:tcPr>
            <w:tcW w:w="1134" w:type="dxa"/>
          </w:tcPr>
          <w:p w14:paraId="3FA80A75" w14:textId="2F302AF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2-80</w:t>
            </w:r>
          </w:p>
        </w:tc>
        <w:tc>
          <w:tcPr>
            <w:tcW w:w="1559" w:type="dxa"/>
          </w:tcPr>
          <w:p w14:paraId="2CA6028C" w14:textId="65ED947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77BC78BE" w14:textId="66652BF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14710098" w14:textId="525465F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2606DBBF" w14:textId="77777777" w:rsidTr="00601835">
        <w:tc>
          <w:tcPr>
            <w:tcW w:w="567" w:type="dxa"/>
          </w:tcPr>
          <w:p w14:paraId="378BF18F" w14:textId="0AD7A5C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2" w:type="dxa"/>
          </w:tcPr>
          <w:p w14:paraId="0EBEBE9D" w14:textId="0DFF3A8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Ito</w:t>
            </w:r>
          </w:p>
        </w:tc>
        <w:tc>
          <w:tcPr>
            <w:tcW w:w="851" w:type="dxa"/>
          </w:tcPr>
          <w:p w14:paraId="46A34156" w14:textId="13751D3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992" w:type="dxa"/>
          </w:tcPr>
          <w:p w14:paraId="000E51D8" w14:textId="0EEEAE7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418" w:type="dxa"/>
          </w:tcPr>
          <w:p w14:paraId="40667787" w14:textId="75A7926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2" w:type="dxa"/>
          </w:tcPr>
          <w:p w14:paraId="36044864" w14:textId="38A923D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/3182</w:t>
            </w:r>
          </w:p>
        </w:tc>
        <w:tc>
          <w:tcPr>
            <w:tcW w:w="1134" w:type="dxa"/>
          </w:tcPr>
          <w:p w14:paraId="5D59FD57" w14:textId="4BD174A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9-79</w:t>
            </w:r>
          </w:p>
        </w:tc>
        <w:tc>
          <w:tcPr>
            <w:tcW w:w="1559" w:type="dxa"/>
          </w:tcPr>
          <w:p w14:paraId="6058EAB7" w14:textId="3D76152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4E314ED6" w14:textId="76170A4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54AA5835" w14:textId="6CF2491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0C3DF19D" w14:textId="77777777" w:rsidTr="00601835">
        <w:tc>
          <w:tcPr>
            <w:tcW w:w="567" w:type="dxa"/>
          </w:tcPr>
          <w:p w14:paraId="7028F6D7" w14:textId="25E9F40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2" w:type="dxa"/>
          </w:tcPr>
          <w:p w14:paraId="6E9288BE" w14:textId="1B42BAA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Ito</w:t>
            </w:r>
          </w:p>
        </w:tc>
        <w:tc>
          <w:tcPr>
            <w:tcW w:w="851" w:type="dxa"/>
          </w:tcPr>
          <w:p w14:paraId="0694DDEF" w14:textId="6A0089C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92" w:type="dxa"/>
          </w:tcPr>
          <w:p w14:paraId="1812C583" w14:textId="31B1F4E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418" w:type="dxa"/>
          </w:tcPr>
          <w:p w14:paraId="232FE219" w14:textId="130D0D7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2" w:type="dxa"/>
          </w:tcPr>
          <w:p w14:paraId="7F0192B3" w14:textId="76C9ABD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7/3254</w:t>
            </w:r>
          </w:p>
        </w:tc>
        <w:tc>
          <w:tcPr>
            <w:tcW w:w="1134" w:type="dxa"/>
          </w:tcPr>
          <w:p w14:paraId="7A65D103" w14:textId="31D2911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9-85</w:t>
            </w:r>
          </w:p>
        </w:tc>
        <w:tc>
          <w:tcPr>
            <w:tcW w:w="1559" w:type="dxa"/>
          </w:tcPr>
          <w:p w14:paraId="2F106730" w14:textId="76147FC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23536319" w14:textId="0B78165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510D7492" w14:textId="18FE086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699AC766" w14:textId="77777777" w:rsidTr="00601835">
        <w:tc>
          <w:tcPr>
            <w:tcW w:w="567" w:type="dxa"/>
          </w:tcPr>
          <w:p w14:paraId="3F6ACF14" w14:textId="649560D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2" w:type="dxa"/>
          </w:tcPr>
          <w:p w14:paraId="7F971132" w14:textId="51B0D08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835">
              <w:rPr>
                <w:rFonts w:ascii="Times New Roman" w:hAnsi="Times New Roman" w:cs="Times New Roman"/>
                <w:szCs w:val="21"/>
              </w:rPr>
              <w:t>Sengngam</w:t>
            </w:r>
            <w:proofErr w:type="spellEnd"/>
          </w:p>
        </w:tc>
        <w:tc>
          <w:tcPr>
            <w:tcW w:w="851" w:type="dxa"/>
          </w:tcPr>
          <w:p w14:paraId="617BB0AF" w14:textId="073C9C4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992" w:type="dxa"/>
          </w:tcPr>
          <w:p w14:paraId="61361DC9" w14:textId="3B43B2A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1418" w:type="dxa"/>
          </w:tcPr>
          <w:p w14:paraId="74219DA7" w14:textId="2F294AE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48AA169D" w14:textId="5E2AFCB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80/146</w:t>
            </w:r>
          </w:p>
        </w:tc>
        <w:tc>
          <w:tcPr>
            <w:tcW w:w="1134" w:type="dxa"/>
          </w:tcPr>
          <w:p w14:paraId="4032641F" w14:textId="537DF02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Symbol" w:char="F03E"/>
            </w:r>
            <w:r w:rsidRPr="0060183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59" w:type="dxa"/>
          </w:tcPr>
          <w:p w14:paraId="6837BFFE" w14:textId="074283F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3DCD5F19" w14:textId="1DCE708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0AC6042C" w14:textId="13C0C3C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39677325" w14:textId="77777777" w:rsidTr="00601835">
        <w:tc>
          <w:tcPr>
            <w:tcW w:w="567" w:type="dxa"/>
          </w:tcPr>
          <w:p w14:paraId="71E095D4" w14:textId="6523EBC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92" w:type="dxa"/>
          </w:tcPr>
          <w:p w14:paraId="4FE0D6EF" w14:textId="2E1A2C5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Persson</w:t>
            </w:r>
          </w:p>
        </w:tc>
        <w:tc>
          <w:tcPr>
            <w:tcW w:w="851" w:type="dxa"/>
          </w:tcPr>
          <w:p w14:paraId="7FA25E78" w14:textId="3D2475D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92" w:type="dxa"/>
          </w:tcPr>
          <w:p w14:paraId="130F2505" w14:textId="3AC9068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418" w:type="dxa"/>
          </w:tcPr>
          <w:p w14:paraId="470BFB5F" w14:textId="4D0C51F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31B73B16" w14:textId="6CB06FC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511/511</w:t>
            </w:r>
          </w:p>
        </w:tc>
        <w:tc>
          <w:tcPr>
            <w:tcW w:w="1134" w:type="dxa"/>
          </w:tcPr>
          <w:p w14:paraId="5D629115" w14:textId="47BD0E5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5-69</w:t>
            </w:r>
          </w:p>
        </w:tc>
        <w:tc>
          <w:tcPr>
            <w:tcW w:w="1559" w:type="dxa"/>
          </w:tcPr>
          <w:p w14:paraId="2964C785" w14:textId="3ADC12E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1A46FA95" w14:textId="27CEB01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3007E1A0" w14:textId="3F47343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576BBFC7" w14:textId="77777777" w:rsidTr="00601835">
        <w:tc>
          <w:tcPr>
            <w:tcW w:w="567" w:type="dxa"/>
          </w:tcPr>
          <w:p w14:paraId="50B918E0" w14:textId="29AAAFC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2" w:type="dxa"/>
          </w:tcPr>
          <w:p w14:paraId="67FC1952" w14:textId="1425DC3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835">
              <w:rPr>
                <w:rFonts w:ascii="Times New Roman" w:hAnsi="Times New Roman" w:cs="Times New Roman"/>
                <w:szCs w:val="21"/>
              </w:rPr>
              <w:t>Botterweck</w:t>
            </w:r>
            <w:proofErr w:type="spellEnd"/>
          </w:p>
        </w:tc>
        <w:tc>
          <w:tcPr>
            <w:tcW w:w="851" w:type="dxa"/>
          </w:tcPr>
          <w:p w14:paraId="4D6457B9" w14:textId="0B7E77B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99</w:t>
            </w:r>
          </w:p>
        </w:tc>
        <w:tc>
          <w:tcPr>
            <w:tcW w:w="992" w:type="dxa"/>
          </w:tcPr>
          <w:p w14:paraId="1D86347E" w14:textId="0DC438E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418" w:type="dxa"/>
          </w:tcPr>
          <w:p w14:paraId="409888E9" w14:textId="3BC77B9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2" w:type="dxa"/>
          </w:tcPr>
          <w:p w14:paraId="36C922E5" w14:textId="6EDE086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82/3123</w:t>
            </w:r>
          </w:p>
        </w:tc>
        <w:tc>
          <w:tcPr>
            <w:tcW w:w="1134" w:type="dxa"/>
          </w:tcPr>
          <w:p w14:paraId="5D4C7345" w14:textId="56F462F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55-69</w:t>
            </w:r>
          </w:p>
        </w:tc>
        <w:tc>
          <w:tcPr>
            <w:tcW w:w="1559" w:type="dxa"/>
          </w:tcPr>
          <w:p w14:paraId="58EF143A" w14:textId="788606D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66E7E011" w14:textId="48C0F67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688BD4B3" w14:textId="2DBB179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49DA60A6" w14:textId="77777777" w:rsidTr="00601835">
        <w:tc>
          <w:tcPr>
            <w:tcW w:w="567" w:type="dxa"/>
          </w:tcPr>
          <w:p w14:paraId="5BA90C95" w14:textId="7D8564E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2" w:type="dxa"/>
          </w:tcPr>
          <w:p w14:paraId="7F54A16B" w14:textId="017C083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arrison</w:t>
            </w:r>
          </w:p>
        </w:tc>
        <w:tc>
          <w:tcPr>
            <w:tcW w:w="851" w:type="dxa"/>
          </w:tcPr>
          <w:p w14:paraId="6CC17849" w14:textId="0E5334C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992" w:type="dxa"/>
          </w:tcPr>
          <w:p w14:paraId="55307072" w14:textId="291C0B7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418" w:type="dxa"/>
          </w:tcPr>
          <w:p w14:paraId="3E569CDB" w14:textId="33EF8A9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1BCC566D" w14:textId="07A3815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91/132</w:t>
            </w:r>
          </w:p>
        </w:tc>
        <w:tc>
          <w:tcPr>
            <w:tcW w:w="1134" w:type="dxa"/>
          </w:tcPr>
          <w:p w14:paraId="091C5769" w14:textId="7B5C1D4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601835">
              <w:rPr>
                <w:rFonts w:ascii="Times New Roman" w:hAnsi="Times New Roman" w:cs="Times New Roman"/>
                <w:szCs w:val="21"/>
              </w:rPr>
              <w:t>ot reported</w:t>
            </w:r>
          </w:p>
        </w:tc>
        <w:tc>
          <w:tcPr>
            <w:tcW w:w="1559" w:type="dxa"/>
          </w:tcPr>
          <w:p w14:paraId="1F521962" w14:textId="5373D51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2BA48DF5" w14:textId="1DC2A45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62E6C32C" w14:textId="4F26883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4AD255BD" w14:textId="77777777" w:rsidTr="00601835">
        <w:tc>
          <w:tcPr>
            <w:tcW w:w="567" w:type="dxa"/>
          </w:tcPr>
          <w:p w14:paraId="59BAAF33" w14:textId="1443DF0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2" w:type="dxa"/>
          </w:tcPr>
          <w:p w14:paraId="69E00AC5" w14:textId="0ACFC27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ayne</w:t>
            </w:r>
          </w:p>
        </w:tc>
        <w:tc>
          <w:tcPr>
            <w:tcW w:w="851" w:type="dxa"/>
          </w:tcPr>
          <w:p w14:paraId="530A2033" w14:textId="5F65496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1</w:t>
            </w:r>
          </w:p>
        </w:tc>
        <w:tc>
          <w:tcPr>
            <w:tcW w:w="992" w:type="dxa"/>
          </w:tcPr>
          <w:p w14:paraId="46822F4D" w14:textId="4BBD779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418" w:type="dxa"/>
          </w:tcPr>
          <w:p w14:paraId="0B5D7099" w14:textId="3EA0C14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1AB545F9" w14:textId="3823A53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55/687</w:t>
            </w:r>
          </w:p>
        </w:tc>
        <w:tc>
          <w:tcPr>
            <w:tcW w:w="1134" w:type="dxa"/>
          </w:tcPr>
          <w:p w14:paraId="374A1143" w14:textId="4A85584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0-79</w:t>
            </w:r>
          </w:p>
        </w:tc>
        <w:tc>
          <w:tcPr>
            <w:tcW w:w="1559" w:type="dxa"/>
          </w:tcPr>
          <w:p w14:paraId="2F850CD6" w14:textId="7898E2A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1E4A2AE3" w14:textId="1C3BFD5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1E5C0256" w14:textId="44735A0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02BFD175" w14:textId="77777777" w:rsidTr="00601835">
        <w:tc>
          <w:tcPr>
            <w:tcW w:w="567" w:type="dxa"/>
          </w:tcPr>
          <w:p w14:paraId="02300BDB" w14:textId="1852CEA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92" w:type="dxa"/>
          </w:tcPr>
          <w:p w14:paraId="08437C05" w14:textId="3BCF01B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Palli</w:t>
            </w:r>
          </w:p>
        </w:tc>
        <w:tc>
          <w:tcPr>
            <w:tcW w:w="851" w:type="dxa"/>
          </w:tcPr>
          <w:p w14:paraId="1FF98CC9" w14:textId="0F82690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1</w:t>
            </w:r>
          </w:p>
        </w:tc>
        <w:tc>
          <w:tcPr>
            <w:tcW w:w="992" w:type="dxa"/>
          </w:tcPr>
          <w:p w14:paraId="439AB1A2" w14:textId="19051D2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418" w:type="dxa"/>
          </w:tcPr>
          <w:p w14:paraId="209D6E68" w14:textId="743CE7B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52A13FC8" w14:textId="5F92434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82/561</w:t>
            </w:r>
          </w:p>
        </w:tc>
        <w:tc>
          <w:tcPr>
            <w:tcW w:w="1134" w:type="dxa"/>
          </w:tcPr>
          <w:p w14:paraId="0F18B7BF" w14:textId="217BA0D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601835">
              <w:rPr>
                <w:rFonts w:ascii="Times New Roman" w:hAnsi="Times New Roman" w:cs="Times New Roman"/>
                <w:szCs w:val="21"/>
              </w:rPr>
              <w:t>ot reported</w:t>
            </w:r>
          </w:p>
        </w:tc>
        <w:tc>
          <w:tcPr>
            <w:tcW w:w="1559" w:type="dxa"/>
          </w:tcPr>
          <w:p w14:paraId="424DD6EE" w14:textId="163AF5E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3F3B394F" w14:textId="6EF7DCC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5E126529" w14:textId="35DCC96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31D7723A" w14:textId="77777777" w:rsidTr="00601835">
        <w:tc>
          <w:tcPr>
            <w:tcW w:w="567" w:type="dxa"/>
          </w:tcPr>
          <w:p w14:paraId="13D316C6" w14:textId="722766D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92" w:type="dxa"/>
          </w:tcPr>
          <w:p w14:paraId="241D7649" w14:textId="6CA0E13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835">
              <w:rPr>
                <w:rFonts w:ascii="Times New Roman" w:hAnsi="Times New Roman" w:cs="Times New Roman"/>
                <w:szCs w:val="21"/>
              </w:rPr>
              <w:t>Lissowska</w:t>
            </w:r>
            <w:proofErr w:type="spellEnd"/>
          </w:p>
        </w:tc>
        <w:tc>
          <w:tcPr>
            <w:tcW w:w="851" w:type="dxa"/>
          </w:tcPr>
          <w:p w14:paraId="194F9C86" w14:textId="72ED64F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992" w:type="dxa"/>
          </w:tcPr>
          <w:p w14:paraId="1E347788" w14:textId="1847D53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1418" w:type="dxa"/>
          </w:tcPr>
          <w:p w14:paraId="5DDA4E62" w14:textId="16CB655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1AFDE55D" w14:textId="13FB839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74/463</w:t>
            </w:r>
          </w:p>
        </w:tc>
        <w:tc>
          <w:tcPr>
            <w:tcW w:w="1134" w:type="dxa"/>
          </w:tcPr>
          <w:p w14:paraId="1954D982" w14:textId="14E040C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601835">
              <w:rPr>
                <w:rFonts w:ascii="Times New Roman" w:hAnsi="Times New Roman" w:cs="Times New Roman"/>
                <w:szCs w:val="21"/>
              </w:rPr>
              <w:t>ot reported</w:t>
            </w:r>
          </w:p>
        </w:tc>
        <w:tc>
          <w:tcPr>
            <w:tcW w:w="1559" w:type="dxa"/>
          </w:tcPr>
          <w:p w14:paraId="672916F5" w14:textId="521F32F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2E62A0D4" w14:textId="11F3B43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18C0A71B" w14:textId="4D5513B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22356562" w14:textId="77777777" w:rsidTr="00601835">
        <w:tc>
          <w:tcPr>
            <w:tcW w:w="567" w:type="dxa"/>
          </w:tcPr>
          <w:p w14:paraId="3145F67C" w14:textId="53E34C9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92" w:type="dxa"/>
          </w:tcPr>
          <w:p w14:paraId="640DBD99" w14:textId="51FE44A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835">
              <w:rPr>
                <w:rFonts w:ascii="Times New Roman" w:hAnsi="Times New Roman" w:cs="Times New Roman"/>
                <w:szCs w:val="21"/>
              </w:rPr>
              <w:t>Buiatti</w:t>
            </w:r>
            <w:proofErr w:type="spellEnd"/>
          </w:p>
        </w:tc>
        <w:tc>
          <w:tcPr>
            <w:tcW w:w="851" w:type="dxa"/>
          </w:tcPr>
          <w:p w14:paraId="7E2F8C84" w14:textId="229B8D1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990</w:t>
            </w:r>
          </w:p>
        </w:tc>
        <w:tc>
          <w:tcPr>
            <w:tcW w:w="992" w:type="dxa"/>
          </w:tcPr>
          <w:p w14:paraId="012EA06A" w14:textId="447F579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418" w:type="dxa"/>
          </w:tcPr>
          <w:p w14:paraId="74CCAABE" w14:textId="6450C95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6ABF299E" w14:textId="0A4A293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016/1159</w:t>
            </w:r>
          </w:p>
        </w:tc>
        <w:tc>
          <w:tcPr>
            <w:tcW w:w="1134" w:type="dxa"/>
          </w:tcPr>
          <w:p w14:paraId="42AC7BAC" w14:textId="177493C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601835">
              <w:rPr>
                <w:rFonts w:ascii="Times New Roman" w:hAnsi="Times New Roman" w:cs="Times New Roman"/>
                <w:szCs w:val="21"/>
              </w:rPr>
              <w:t>ot reported</w:t>
            </w:r>
          </w:p>
        </w:tc>
        <w:tc>
          <w:tcPr>
            <w:tcW w:w="1559" w:type="dxa"/>
          </w:tcPr>
          <w:p w14:paraId="6E115730" w14:textId="7B3DFE4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2A4AC73F" w14:textId="145209D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11CA8AA4" w14:textId="2A517C8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6AC15BD3" w14:textId="77777777" w:rsidTr="00601835">
        <w:tc>
          <w:tcPr>
            <w:tcW w:w="567" w:type="dxa"/>
          </w:tcPr>
          <w:p w14:paraId="757F3618" w14:textId="132298E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92" w:type="dxa"/>
          </w:tcPr>
          <w:p w14:paraId="2C4B1A3A" w14:textId="31501A8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Terry</w:t>
            </w:r>
          </w:p>
        </w:tc>
        <w:tc>
          <w:tcPr>
            <w:tcW w:w="851" w:type="dxa"/>
          </w:tcPr>
          <w:p w14:paraId="5839DEF0" w14:textId="691578C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992" w:type="dxa"/>
          </w:tcPr>
          <w:p w14:paraId="3F2A7C0C" w14:textId="77C6CFF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418" w:type="dxa"/>
          </w:tcPr>
          <w:p w14:paraId="5BE5B08C" w14:textId="2126267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15B2E30C" w14:textId="4F9F030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58/815</w:t>
            </w:r>
          </w:p>
        </w:tc>
        <w:tc>
          <w:tcPr>
            <w:tcW w:w="1134" w:type="dxa"/>
          </w:tcPr>
          <w:p w14:paraId="0ABD0453" w14:textId="12B113E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601835">
              <w:rPr>
                <w:rFonts w:ascii="Times New Roman" w:hAnsi="Times New Roman" w:cs="Times New Roman"/>
                <w:szCs w:val="21"/>
              </w:rPr>
              <w:t>ot reported</w:t>
            </w:r>
          </w:p>
        </w:tc>
        <w:tc>
          <w:tcPr>
            <w:tcW w:w="1559" w:type="dxa"/>
          </w:tcPr>
          <w:p w14:paraId="105BAA23" w14:textId="39D49E8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279ACD38" w14:textId="2CD1E78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78BFA246" w14:textId="0BAAE02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5A6F3355" w14:textId="77777777" w:rsidTr="00601835">
        <w:tc>
          <w:tcPr>
            <w:tcW w:w="567" w:type="dxa"/>
          </w:tcPr>
          <w:p w14:paraId="16ECAC5C" w14:textId="3566436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92" w:type="dxa"/>
          </w:tcPr>
          <w:p w14:paraId="109CFED2" w14:textId="2F33F32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Kim</w:t>
            </w:r>
          </w:p>
        </w:tc>
        <w:tc>
          <w:tcPr>
            <w:tcW w:w="851" w:type="dxa"/>
          </w:tcPr>
          <w:p w14:paraId="71E87702" w14:textId="7704C06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992" w:type="dxa"/>
          </w:tcPr>
          <w:p w14:paraId="7E2A74D2" w14:textId="0C559B4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418" w:type="dxa"/>
          </w:tcPr>
          <w:p w14:paraId="3DD0881D" w14:textId="4B32389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040282B3" w14:textId="60B1341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415/830</w:t>
            </w:r>
          </w:p>
        </w:tc>
        <w:tc>
          <w:tcPr>
            <w:tcW w:w="1134" w:type="dxa"/>
          </w:tcPr>
          <w:p w14:paraId="6F5CCF69" w14:textId="30CA1C3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601835">
              <w:rPr>
                <w:rFonts w:ascii="Times New Roman" w:hAnsi="Times New Roman" w:cs="Times New Roman"/>
                <w:szCs w:val="21"/>
              </w:rPr>
              <w:t>ot reported</w:t>
            </w:r>
          </w:p>
        </w:tc>
        <w:tc>
          <w:tcPr>
            <w:tcW w:w="1559" w:type="dxa"/>
          </w:tcPr>
          <w:p w14:paraId="568DECCC" w14:textId="4A84BA1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1DC23F7A" w14:textId="60E42BD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4009FE57" w14:textId="2C71EFD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61F7A76D" w14:textId="77777777" w:rsidTr="00601835">
        <w:tc>
          <w:tcPr>
            <w:tcW w:w="567" w:type="dxa"/>
          </w:tcPr>
          <w:p w14:paraId="77113B03" w14:textId="2A0B72D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92" w:type="dxa"/>
          </w:tcPr>
          <w:p w14:paraId="6B11DAF2" w14:textId="144234A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Kim</w:t>
            </w:r>
          </w:p>
        </w:tc>
        <w:tc>
          <w:tcPr>
            <w:tcW w:w="851" w:type="dxa"/>
          </w:tcPr>
          <w:p w14:paraId="270975AB" w14:textId="4AEA65C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992" w:type="dxa"/>
          </w:tcPr>
          <w:p w14:paraId="30F3EF6C" w14:textId="1D50245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418" w:type="dxa"/>
          </w:tcPr>
          <w:p w14:paraId="1934D4F5" w14:textId="268FFB2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1ADA82DD" w14:textId="7CA2A1D7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36/136</w:t>
            </w:r>
          </w:p>
        </w:tc>
        <w:tc>
          <w:tcPr>
            <w:tcW w:w="1134" w:type="dxa"/>
          </w:tcPr>
          <w:p w14:paraId="4BDB132E" w14:textId="0627A86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57.2 ± 0.84</w:t>
            </w:r>
          </w:p>
        </w:tc>
        <w:tc>
          <w:tcPr>
            <w:tcW w:w="1559" w:type="dxa"/>
          </w:tcPr>
          <w:p w14:paraId="2E7B9CB6" w14:textId="3A74FFB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5737B327" w14:textId="3581F59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0EE0D27C" w14:textId="55B7052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0CEC4271" w14:textId="77777777" w:rsidTr="00601835">
        <w:tc>
          <w:tcPr>
            <w:tcW w:w="567" w:type="dxa"/>
          </w:tcPr>
          <w:p w14:paraId="74DEEC44" w14:textId="694DB9E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2" w:type="dxa"/>
          </w:tcPr>
          <w:p w14:paraId="271AED95" w14:textId="65E2B69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835">
              <w:rPr>
                <w:rFonts w:ascii="Times New Roman" w:hAnsi="Times New Roman" w:cs="Times New Roman"/>
                <w:szCs w:val="21"/>
              </w:rPr>
              <w:t>Egnell</w:t>
            </w:r>
            <w:proofErr w:type="spellEnd"/>
          </w:p>
        </w:tc>
        <w:tc>
          <w:tcPr>
            <w:tcW w:w="851" w:type="dxa"/>
          </w:tcPr>
          <w:p w14:paraId="4F1930CA" w14:textId="4584154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992" w:type="dxa"/>
          </w:tcPr>
          <w:p w14:paraId="1471900D" w14:textId="7731FF4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418" w:type="dxa"/>
          </w:tcPr>
          <w:p w14:paraId="63AFEDF4" w14:textId="541ABACE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2" w:type="dxa"/>
          </w:tcPr>
          <w:p w14:paraId="6F48A26C" w14:textId="207D484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9/38812</w:t>
            </w:r>
          </w:p>
        </w:tc>
        <w:tc>
          <w:tcPr>
            <w:tcW w:w="1134" w:type="dxa"/>
          </w:tcPr>
          <w:p w14:paraId="508C01F1" w14:textId="014AA4A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57.1 ± 7.4</w:t>
            </w:r>
          </w:p>
        </w:tc>
        <w:tc>
          <w:tcPr>
            <w:tcW w:w="1559" w:type="dxa"/>
          </w:tcPr>
          <w:p w14:paraId="26336C5E" w14:textId="279BAB3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1DD1289E" w14:textId="1A03D27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7C100066" w14:textId="1FAF00A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5B9E8804" w14:textId="77777777" w:rsidTr="00601835">
        <w:tc>
          <w:tcPr>
            <w:tcW w:w="567" w:type="dxa"/>
          </w:tcPr>
          <w:p w14:paraId="5EBDA66A" w14:textId="17B8024F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92" w:type="dxa"/>
          </w:tcPr>
          <w:p w14:paraId="2CA627A5" w14:textId="093D5C6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Jenab</w:t>
            </w:r>
          </w:p>
        </w:tc>
        <w:tc>
          <w:tcPr>
            <w:tcW w:w="851" w:type="dxa"/>
          </w:tcPr>
          <w:p w14:paraId="7D4BB76F" w14:textId="120F2A3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92" w:type="dxa"/>
          </w:tcPr>
          <w:p w14:paraId="5CC91D00" w14:textId="6AD21CD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418" w:type="dxa"/>
          </w:tcPr>
          <w:p w14:paraId="2A6A769F" w14:textId="19A91214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515581A2" w14:textId="06273A5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44/645</w:t>
            </w:r>
          </w:p>
        </w:tc>
        <w:tc>
          <w:tcPr>
            <w:tcW w:w="1134" w:type="dxa"/>
          </w:tcPr>
          <w:p w14:paraId="585B15D1" w14:textId="29F61AD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42.8-71.2</w:t>
            </w:r>
          </w:p>
        </w:tc>
        <w:tc>
          <w:tcPr>
            <w:tcW w:w="1559" w:type="dxa"/>
          </w:tcPr>
          <w:p w14:paraId="3960D755" w14:textId="6170478D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53319AA4" w14:textId="2B75D4D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31065959" w14:textId="62726C0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1E185EC5" w14:textId="77777777" w:rsidTr="00601835">
        <w:tc>
          <w:tcPr>
            <w:tcW w:w="567" w:type="dxa"/>
          </w:tcPr>
          <w:p w14:paraId="6BD4F5BD" w14:textId="5AA65BE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92" w:type="dxa"/>
          </w:tcPr>
          <w:p w14:paraId="63E45044" w14:textId="3B2051D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iu</w:t>
            </w:r>
          </w:p>
        </w:tc>
        <w:tc>
          <w:tcPr>
            <w:tcW w:w="851" w:type="dxa"/>
          </w:tcPr>
          <w:p w14:paraId="48E81D3D" w14:textId="61F12D73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992" w:type="dxa"/>
          </w:tcPr>
          <w:p w14:paraId="0BB69384" w14:textId="7C698E6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18" w:type="dxa"/>
          </w:tcPr>
          <w:p w14:paraId="7645E712" w14:textId="78883E3C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ase–control study</w:t>
            </w:r>
          </w:p>
        </w:tc>
        <w:tc>
          <w:tcPr>
            <w:tcW w:w="992" w:type="dxa"/>
          </w:tcPr>
          <w:p w14:paraId="72BE9F9D" w14:textId="1DC86EB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103/133</w:t>
            </w:r>
          </w:p>
        </w:tc>
        <w:tc>
          <w:tcPr>
            <w:tcW w:w="1134" w:type="dxa"/>
          </w:tcPr>
          <w:p w14:paraId="15FE3077" w14:textId="2D4C6A7A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8-85</w:t>
            </w:r>
          </w:p>
        </w:tc>
        <w:tc>
          <w:tcPr>
            <w:tcW w:w="1559" w:type="dxa"/>
          </w:tcPr>
          <w:p w14:paraId="53960465" w14:textId="679D97C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3D337540" w14:textId="23D53FE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7A25FAED" w14:textId="4701761B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  <w:tr w:rsidR="00601835" w:rsidRPr="00601835" w14:paraId="1EEC55DC" w14:textId="77777777" w:rsidTr="00601835">
        <w:tc>
          <w:tcPr>
            <w:tcW w:w="567" w:type="dxa"/>
          </w:tcPr>
          <w:p w14:paraId="27F86B08" w14:textId="1E1CC6F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92" w:type="dxa"/>
          </w:tcPr>
          <w:p w14:paraId="002EE5FB" w14:textId="51090349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835">
              <w:rPr>
                <w:rFonts w:ascii="Times New Roman" w:hAnsi="Times New Roman" w:cs="Times New Roman"/>
                <w:szCs w:val="21"/>
              </w:rPr>
              <w:t>Nouraie</w:t>
            </w:r>
            <w:proofErr w:type="spellEnd"/>
          </w:p>
        </w:tc>
        <w:tc>
          <w:tcPr>
            <w:tcW w:w="851" w:type="dxa"/>
          </w:tcPr>
          <w:p w14:paraId="22397A05" w14:textId="61CFEB66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992" w:type="dxa"/>
          </w:tcPr>
          <w:p w14:paraId="120ACF43" w14:textId="008686C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1418" w:type="dxa"/>
          </w:tcPr>
          <w:p w14:paraId="43BDFD1B" w14:textId="43ECD77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2" w:type="dxa"/>
          </w:tcPr>
          <w:p w14:paraId="6AA3BE63" w14:textId="70127D91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243/29133</w:t>
            </w:r>
          </w:p>
        </w:tc>
        <w:tc>
          <w:tcPr>
            <w:tcW w:w="1134" w:type="dxa"/>
          </w:tcPr>
          <w:p w14:paraId="26CBC40B" w14:textId="106815B8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50-69</w:t>
            </w:r>
          </w:p>
        </w:tc>
        <w:tc>
          <w:tcPr>
            <w:tcW w:w="1559" w:type="dxa"/>
          </w:tcPr>
          <w:p w14:paraId="722C98EF" w14:textId="0415F902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Questionnaire method</w:t>
            </w:r>
          </w:p>
        </w:tc>
        <w:tc>
          <w:tcPr>
            <w:tcW w:w="1418" w:type="dxa"/>
          </w:tcPr>
          <w:p w14:paraId="33F3F8D8" w14:textId="59FE67F0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Histological examination</w:t>
            </w:r>
          </w:p>
        </w:tc>
        <w:tc>
          <w:tcPr>
            <w:tcW w:w="1843" w:type="dxa"/>
          </w:tcPr>
          <w:p w14:paraId="319E3F3A" w14:textId="0FE65475" w:rsidR="00601835" w:rsidRPr="00601835" w:rsidRDefault="00601835" w:rsidP="00601835">
            <w:pPr>
              <w:rPr>
                <w:rFonts w:ascii="Times New Roman" w:hAnsi="Times New Roman" w:cs="Times New Roman"/>
                <w:szCs w:val="21"/>
              </w:rPr>
            </w:pPr>
            <w:r w:rsidRPr="00601835">
              <w:rPr>
                <w:rFonts w:ascii="Times New Roman" w:hAnsi="Times New Roman" w:cs="Times New Roman"/>
                <w:szCs w:val="21"/>
              </w:rPr>
              <w:t>multiple logistic regression</w:t>
            </w:r>
          </w:p>
        </w:tc>
      </w:tr>
    </w:tbl>
    <w:p w14:paraId="2B13A2B8" w14:textId="2A025E1C" w:rsidR="00DA4562" w:rsidRPr="00A00D46" w:rsidRDefault="00DA4562" w:rsidP="0060183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F739A46" w14:textId="2A7F3424" w:rsidR="00DA4562" w:rsidRDefault="00DA4562">
      <w:pPr>
        <w:rPr>
          <w:rFonts w:ascii="Times New Roman" w:hAnsi="Times New Roman" w:cs="Times New Roman"/>
          <w:szCs w:val="21"/>
        </w:rPr>
      </w:pPr>
    </w:p>
    <w:p w14:paraId="3FD705F7" w14:textId="77777777" w:rsidR="00601835" w:rsidRDefault="00601835">
      <w:pPr>
        <w:rPr>
          <w:rFonts w:ascii="Times New Roman" w:hAnsi="Times New Roman" w:cs="Times New Roman"/>
          <w:szCs w:val="21"/>
        </w:rPr>
      </w:pPr>
    </w:p>
    <w:p w14:paraId="2626CE3E" w14:textId="77777777" w:rsidR="00601835" w:rsidRDefault="00601835">
      <w:pPr>
        <w:rPr>
          <w:rFonts w:ascii="Times New Roman" w:hAnsi="Times New Roman" w:cs="Times New Roman"/>
          <w:szCs w:val="21"/>
        </w:rPr>
      </w:pPr>
    </w:p>
    <w:p w14:paraId="073C9CC6" w14:textId="77777777" w:rsidR="00601835" w:rsidRDefault="00601835">
      <w:pPr>
        <w:rPr>
          <w:rFonts w:ascii="Times New Roman" w:hAnsi="Times New Roman" w:cs="Times New Roman"/>
          <w:szCs w:val="21"/>
        </w:rPr>
      </w:pPr>
    </w:p>
    <w:p w14:paraId="797E4C25" w14:textId="77777777" w:rsidR="00601835" w:rsidRDefault="00601835">
      <w:pPr>
        <w:rPr>
          <w:rFonts w:ascii="Times New Roman" w:hAnsi="Times New Roman" w:cs="Times New Roman"/>
          <w:szCs w:val="21"/>
        </w:rPr>
      </w:pPr>
    </w:p>
    <w:p w14:paraId="0476DCF9" w14:textId="77777777" w:rsidR="00601835" w:rsidRPr="00A00D46" w:rsidRDefault="00601835">
      <w:pPr>
        <w:rPr>
          <w:rFonts w:ascii="Times New Roman" w:hAnsi="Times New Roman" w:cs="Times New Roman"/>
          <w:szCs w:val="21"/>
        </w:rPr>
      </w:pPr>
    </w:p>
    <w:p w14:paraId="6D001368" w14:textId="2626C6B6" w:rsidR="00A00D46" w:rsidRPr="00A00D46" w:rsidRDefault="00A00D46" w:rsidP="00A00D46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A00D46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601835">
        <w:rPr>
          <w:rFonts w:ascii="Times New Roman" w:hAnsi="Times New Roman" w:cs="Times New Roman"/>
          <w:b/>
          <w:bCs/>
          <w:szCs w:val="21"/>
        </w:rPr>
        <w:t>3</w:t>
      </w:r>
      <w:r w:rsidRPr="00A00D46">
        <w:rPr>
          <w:rFonts w:ascii="Times New Roman" w:hAnsi="Times New Roman" w:cs="Times New Roman"/>
          <w:b/>
          <w:bCs/>
          <w:szCs w:val="21"/>
        </w:rPr>
        <w:t xml:space="preserve">: </w:t>
      </w:r>
      <w:bookmarkStart w:id="0" w:name="_Hlk113703871"/>
      <w:r w:rsidRPr="00A00D46">
        <w:rPr>
          <w:rFonts w:ascii="Times New Roman" w:hAnsi="Times New Roman" w:cs="Times New Roman"/>
          <w:b/>
          <w:bCs/>
          <w:szCs w:val="21"/>
        </w:rPr>
        <w:t>Risk of bias assessment results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0"/>
        <w:gridCol w:w="1345"/>
        <w:gridCol w:w="1379"/>
        <w:gridCol w:w="1395"/>
        <w:gridCol w:w="1449"/>
        <w:gridCol w:w="1348"/>
      </w:tblGrid>
      <w:tr w:rsidR="00A00D46" w:rsidRPr="00A52BFB" w14:paraId="3D3859E4" w14:textId="77777777" w:rsidTr="002B1388">
        <w:tc>
          <w:tcPr>
            <w:tcW w:w="1380" w:type="dxa"/>
          </w:tcPr>
          <w:p w14:paraId="6A893BF0" w14:textId="46FDF9E7" w:rsidR="00A00D46" w:rsidRPr="00A52BFB" w:rsidRDefault="00A00D46" w:rsidP="00A00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BFB">
              <w:rPr>
                <w:rFonts w:ascii="Times New Roman" w:hAnsi="Times New Roman" w:cs="Times New Roman"/>
                <w:b/>
                <w:bCs/>
                <w:szCs w:val="21"/>
              </w:rPr>
              <w:t>Author</w:t>
            </w:r>
          </w:p>
        </w:tc>
        <w:tc>
          <w:tcPr>
            <w:tcW w:w="1345" w:type="dxa"/>
          </w:tcPr>
          <w:p w14:paraId="2DCD56CF" w14:textId="1868F4ED" w:rsidR="00A00D46" w:rsidRPr="00A52BFB" w:rsidRDefault="00A00D46" w:rsidP="00A00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BFB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379" w:type="dxa"/>
          </w:tcPr>
          <w:p w14:paraId="39880549" w14:textId="0D88F20E" w:rsidR="00A00D46" w:rsidRPr="00A52BFB" w:rsidRDefault="00A00D46" w:rsidP="00A00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BFB">
              <w:rPr>
                <w:rFonts w:ascii="Times New Roman" w:hAnsi="Times New Roman" w:cs="Times New Roman"/>
                <w:b/>
                <w:bCs/>
                <w:szCs w:val="21"/>
              </w:rPr>
              <w:t xml:space="preserve"> The selection of participants</w:t>
            </w:r>
          </w:p>
        </w:tc>
        <w:tc>
          <w:tcPr>
            <w:tcW w:w="1395" w:type="dxa"/>
          </w:tcPr>
          <w:p w14:paraId="323FA34D" w14:textId="59BAC146" w:rsidR="00A00D46" w:rsidRPr="00A52BFB" w:rsidRDefault="00A00D46" w:rsidP="00A00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BFB">
              <w:rPr>
                <w:rFonts w:ascii="Times New Roman" w:hAnsi="Times New Roman" w:cs="Times New Roman"/>
                <w:b/>
                <w:bCs/>
                <w:szCs w:val="21"/>
              </w:rPr>
              <w:t xml:space="preserve">Confounding variables </w:t>
            </w:r>
          </w:p>
        </w:tc>
        <w:tc>
          <w:tcPr>
            <w:tcW w:w="1449" w:type="dxa"/>
          </w:tcPr>
          <w:p w14:paraId="4E689C62" w14:textId="6C95917D" w:rsidR="00A00D46" w:rsidRPr="00A52BFB" w:rsidRDefault="00A00D46" w:rsidP="00A00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BFB">
              <w:rPr>
                <w:rFonts w:ascii="Times New Roman" w:hAnsi="Times New Roman" w:cs="Times New Roman"/>
                <w:b/>
                <w:bCs/>
                <w:szCs w:val="21"/>
              </w:rPr>
              <w:t>Measurement of exposure</w:t>
            </w:r>
          </w:p>
        </w:tc>
        <w:tc>
          <w:tcPr>
            <w:tcW w:w="1348" w:type="dxa"/>
          </w:tcPr>
          <w:p w14:paraId="1E444C85" w14:textId="40FB5A4D" w:rsidR="00A00D46" w:rsidRPr="00A52BFB" w:rsidRDefault="00A00D46" w:rsidP="00A00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BFB">
              <w:rPr>
                <w:rFonts w:ascii="Times New Roman" w:hAnsi="Times New Roman" w:cs="Times New Roman"/>
                <w:b/>
                <w:bCs/>
                <w:szCs w:val="21"/>
              </w:rPr>
              <w:t>Total score</w:t>
            </w:r>
          </w:p>
        </w:tc>
      </w:tr>
      <w:tr w:rsidR="002B1388" w:rsidRPr="00A52BFB" w14:paraId="1715323A" w14:textId="77777777" w:rsidTr="00BE66A6">
        <w:tc>
          <w:tcPr>
            <w:tcW w:w="1380" w:type="dxa"/>
            <w:vAlign w:val="bottom"/>
          </w:tcPr>
          <w:p w14:paraId="35DD55EC" w14:textId="4F89A82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Munoz</w:t>
            </w:r>
          </w:p>
        </w:tc>
        <w:tc>
          <w:tcPr>
            <w:tcW w:w="1345" w:type="dxa"/>
            <w:vAlign w:val="bottom"/>
          </w:tcPr>
          <w:p w14:paraId="07360D43" w14:textId="3CCC8B9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997</w:t>
            </w:r>
          </w:p>
        </w:tc>
        <w:tc>
          <w:tcPr>
            <w:tcW w:w="1379" w:type="dxa"/>
            <w:vAlign w:val="bottom"/>
          </w:tcPr>
          <w:p w14:paraId="3FA7849A" w14:textId="45277872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1896E9CE" w14:textId="5BA9F571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70943FDA" w14:textId="2127DD4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02627AFF" w14:textId="596C05D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1E482137" w14:textId="77777777" w:rsidTr="00BE66A6">
        <w:tc>
          <w:tcPr>
            <w:tcW w:w="1380" w:type="dxa"/>
            <w:vAlign w:val="bottom"/>
          </w:tcPr>
          <w:p w14:paraId="23348748" w14:textId="49F07AE3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Zheng</w:t>
            </w:r>
          </w:p>
        </w:tc>
        <w:tc>
          <w:tcPr>
            <w:tcW w:w="1345" w:type="dxa"/>
            <w:vAlign w:val="bottom"/>
          </w:tcPr>
          <w:p w14:paraId="3136A614" w14:textId="0D203B9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995</w:t>
            </w:r>
          </w:p>
        </w:tc>
        <w:tc>
          <w:tcPr>
            <w:tcW w:w="1379" w:type="dxa"/>
            <w:vAlign w:val="bottom"/>
          </w:tcPr>
          <w:p w14:paraId="188E2DB3" w14:textId="4868EE1E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217BFD1A" w14:textId="6A119E23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2CA99674" w14:textId="4F07397E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00FDA8FA" w14:textId="17C01F9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7053B2E2" w14:textId="77777777" w:rsidTr="00BE66A6">
        <w:tc>
          <w:tcPr>
            <w:tcW w:w="1380" w:type="dxa"/>
            <w:vAlign w:val="bottom"/>
          </w:tcPr>
          <w:p w14:paraId="502EFCC5" w14:textId="4C65B72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Wang</w:t>
            </w:r>
          </w:p>
        </w:tc>
        <w:tc>
          <w:tcPr>
            <w:tcW w:w="1345" w:type="dxa"/>
            <w:vAlign w:val="bottom"/>
          </w:tcPr>
          <w:p w14:paraId="35A3E2FA" w14:textId="4B459E9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994</w:t>
            </w:r>
          </w:p>
        </w:tc>
        <w:tc>
          <w:tcPr>
            <w:tcW w:w="1379" w:type="dxa"/>
            <w:vAlign w:val="bottom"/>
          </w:tcPr>
          <w:p w14:paraId="6B47650A" w14:textId="2C0BAAD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2CFC10C4" w14:textId="269A888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5D1C0AD7" w14:textId="2CEA73EF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17D8B991" w14:textId="5CCC1B4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45817288" w14:textId="77777777" w:rsidTr="00BE66A6">
        <w:tc>
          <w:tcPr>
            <w:tcW w:w="1380" w:type="dxa"/>
            <w:vAlign w:val="bottom"/>
          </w:tcPr>
          <w:p w14:paraId="560285AE" w14:textId="1CB15F7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Vecchia</w:t>
            </w:r>
          </w:p>
        </w:tc>
        <w:tc>
          <w:tcPr>
            <w:tcW w:w="1345" w:type="dxa"/>
            <w:vAlign w:val="bottom"/>
          </w:tcPr>
          <w:p w14:paraId="39CF4E89" w14:textId="56D64772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994</w:t>
            </w:r>
          </w:p>
        </w:tc>
        <w:tc>
          <w:tcPr>
            <w:tcW w:w="1379" w:type="dxa"/>
            <w:vAlign w:val="bottom"/>
          </w:tcPr>
          <w:p w14:paraId="6104ADF1" w14:textId="40BA1A0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0B91DE08" w14:textId="3378F1F8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75FF8676" w14:textId="67886258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66D6477D" w14:textId="6D9EDD3E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6531A3E4" w14:textId="77777777" w:rsidTr="00BE66A6">
        <w:tc>
          <w:tcPr>
            <w:tcW w:w="1380" w:type="dxa"/>
            <w:vAlign w:val="bottom"/>
          </w:tcPr>
          <w:p w14:paraId="1213A95F" w14:textId="7CD7B2B2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Ekstrom</w:t>
            </w:r>
          </w:p>
        </w:tc>
        <w:tc>
          <w:tcPr>
            <w:tcW w:w="1345" w:type="dxa"/>
            <w:vAlign w:val="bottom"/>
          </w:tcPr>
          <w:p w14:paraId="17554C73" w14:textId="6E6005D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1379" w:type="dxa"/>
            <w:vAlign w:val="bottom"/>
          </w:tcPr>
          <w:p w14:paraId="3E628E53" w14:textId="6F3D1CEC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65FAE8FB" w14:textId="00E45D33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65C8D56D" w14:textId="2493DF41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64B0942E" w14:textId="102CB4D1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440BDCA0" w14:textId="77777777" w:rsidTr="00BE66A6">
        <w:tc>
          <w:tcPr>
            <w:tcW w:w="1380" w:type="dxa"/>
            <w:vAlign w:val="bottom"/>
          </w:tcPr>
          <w:p w14:paraId="3C695358" w14:textId="056A8859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Yuan</w:t>
            </w:r>
          </w:p>
        </w:tc>
        <w:tc>
          <w:tcPr>
            <w:tcW w:w="1345" w:type="dxa"/>
            <w:vAlign w:val="bottom"/>
          </w:tcPr>
          <w:p w14:paraId="2FAF37ED" w14:textId="31A1D140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1379" w:type="dxa"/>
            <w:vAlign w:val="bottom"/>
          </w:tcPr>
          <w:p w14:paraId="70015A95" w14:textId="229449D8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7EFCFE03" w14:textId="44C9F82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4AA9AAE8" w14:textId="762AA94F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6A0E5CD2" w14:textId="0139D34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3DFEE0D1" w14:textId="77777777" w:rsidTr="00BE66A6">
        <w:tc>
          <w:tcPr>
            <w:tcW w:w="1380" w:type="dxa"/>
            <w:vAlign w:val="bottom"/>
          </w:tcPr>
          <w:p w14:paraId="161BB507" w14:textId="0D47DAD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Stefani</w:t>
            </w:r>
          </w:p>
        </w:tc>
        <w:tc>
          <w:tcPr>
            <w:tcW w:w="1345" w:type="dxa"/>
            <w:vAlign w:val="bottom"/>
          </w:tcPr>
          <w:p w14:paraId="3FFC8B49" w14:textId="552A212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1379" w:type="dxa"/>
            <w:vAlign w:val="bottom"/>
          </w:tcPr>
          <w:p w14:paraId="56783CC5" w14:textId="42F1A8D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5DC035D2" w14:textId="6D08D54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31DD947A" w14:textId="16EE41C1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1C95E856" w14:textId="0CD61F70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5BBD4698" w14:textId="77777777" w:rsidTr="00BE66A6">
        <w:tc>
          <w:tcPr>
            <w:tcW w:w="1380" w:type="dxa"/>
            <w:vAlign w:val="bottom"/>
          </w:tcPr>
          <w:p w14:paraId="760386E4" w14:textId="1DB43122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Eichholzer</w:t>
            </w:r>
            <w:proofErr w:type="spellEnd"/>
          </w:p>
        </w:tc>
        <w:tc>
          <w:tcPr>
            <w:tcW w:w="1345" w:type="dxa"/>
            <w:vAlign w:val="bottom"/>
          </w:tcPr>
          <w:p w14:paraId="005AD849" w14:textId="00021C7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996</w:t>
            </w:r>
          </w:p>
        </w:tc>
        <w:tc>
          <w:tcPr>
            <w:tcW w:w="1379" w:type="dxa"/>
            <w:vAlign w:val="bottom"/>
          </w:tcPr>
          <w:p w14:paraId="38281AF2" w14:textId="655B045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759E991E" w14:textId="026CC328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60650F01" w14:textId="68BF567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1FFD83FD" w14:textId="32C4453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10040AB7" w14:textId="77777777" w:rsidTr="00BE66A6">
        <w:tc>
          <w:tcPr>
            <w:tcW w:w="1380" w:type="dxa"/>
            <w:vAlign w:val="bottom"/>
          </w:tcPr>
          <w:p w14:paraId="074A0C37" w14:textId="4E4594C0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Palli</w:t>
            </w:r>
          </w:p>
        </w:tc>
        <w:tc>
          <w:tcPr>
            <w:tcW w:w="1345" w:type="dxa"/>
            <w:vAlign w:val="bottom"/>
          </w:tcPr>
          <w:p w14:paraId="3EC34909" w14:textId="6517D128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1379" w:type="dxa"/>
            <w:vAlign w:val="bottom"/>
          </w:tcPr>
          <w:p w14:paraId="64D5BACE" w14:textId="22E3A99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766C572F" w14:textId="4533A051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3559AAEC" w14:textId="7D1F1753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4BFEFB85" w14:textId="164D7D5C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69D068D1" w14:textId="77777777" w:rsidTr="00BE66A6">
        <w:tc>
          <w:tcPr>
            <w:tcW w:w="1380" w:type="dxa"/>
            <w:vAlign w:val="bottom"/>
          </w:tcPr>
          <w:p w14:paraId="061BC974" w14:textId="5FA97F7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Palli</w:t>
            </w:r>
          </w:p>
        </w:tc>
        <w:tc>
          <w:tcPr>
            <w:tcW w:w="1345" w:type="dxa"/>
            <w:vAlign w:val="bottom"/>
          </w:tcPr>
          <w:p w14:paraId="730C18BE" w14:textId="761A4310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991</w:t>
            </w:r>
          </w:p>
        </w:tc>
        <w:tc>
          <w:tcPr>
            <w:tcW w:w="1379" w:type="dxa"/>
            <w:vAlign w:val="bottom"/>
          </w:tcPr>
          <w:p w14:paraId="321E144E" w14:textId="51BFCCB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46FDC1BD" w14:textId="7414AA22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0FFE3B7E" w14:textId="5C032B21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273CFD5C" w14:textId="3E51C09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6C6AAF0E" w14:textId="77777777" w:rsidTr="00BE66A6">
        <w:tc>
          <w:tcPr>
            <w:tcW w:w="1380" w:type="dxa"/>
            <w:vAlign w:val="bottom"/>
          </w:tcPr>
          <w:p w14:paraId="7B52152E" w14:textId="3033E0D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Varis</w:t>
            </w:r>
          </w:p>
        </w:tc>
        <w:tc>
          <w:tcPr>
            <w:tcW w:w="1345" w:type="dxa"/>
            <w:vAlign w:val="bottom"/>
          </w:tcPr>
          <w:p w14:paraId="17037E33" w14:textId="6A93E33F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998</w:t>
            </w:r>
          </w:p>
        </w:tc>
        <w:tc>
          <w:tcPr>
            <w:tcW w:w="1379" w:type="dxa"/>
            <w:vAlign w:val="bottom"/>
          </w:tcPr>
          <w:p w14:paraId="7C0D20FF" w14:textId="7EF6DFF1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1EB7D8DD" w14:textId="17157CE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0E076470" w14:textId="0174E09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4CA4E179" w14:textId="52EA2181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21C27A24" w14:textId="77777777" w:rsidTr="00BE66A6">
        <w:tc>
          <w:tcPr>
            <w:tcW w:w="1380" w:type="dxa"/>
            <w:vAlign w:val="bottom"/>
          </w:tcPr>
          <w:p w14:paraId="53CA8C98" w14:textId="51309ACD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Zhang</w:t>
            </w:r>
          </w:p>
        </w:tc>
        <w:tc>
          <w:tcPr>
            <w:tcW w:w="1345" w:type="dxa"/>
            <w:vAlign w:val="bottom"/>
          </w:tcPr>
          <w:p w14:paraId="1C807B43" w14:textId="7A3FAE0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379" w:type="dxa"/>
            <w:vAlign w:val="bottom"/>
          </w:tcPr>
          <w:p w14:paraId="08057D3B" w14:textId="669B71AE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55A1E346" w14:textId="61974DD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3E98E007" w14:textId="0DE3F33D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09D74017" w14:textId="32AC3EDE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1967510B" w14:textId="77777777" w:rsidTr="00BE66A6">
        <w:tc>
          <w:tcPr>
            <w:tcW w:w="1380" w:type="dxa"/>
            <w:vAlign w:val="bottom"/>
          </w:tcPr>
          <w:p w14:paraId="3CD46B01" w14:textId="04ED486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Malila</w:t>
            </w:r>
          </w:p>
        </w:tc>
        <w:tc>
          <w:tcPr>
            <w:tcW w:w="1345" w:type="dxa"/>
            <w:vAlign w:val="bottom"/>
          </w:tcPr>
          <w:p w14:paraId="3C19DA7B" w14:textId="63DDDC6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2</w:t>
            </w:r>
          </w:p>
        </w:tc>
        <w:tc>
          <w:tcPr>
            <w:tcW w:w="1379" w:type="dxa"/>
            <w:vAlign w:val="bottom"/>
          </w:tcPr>
          <w:p w14:paraId="46DF87B6" w14:textId="7D2A952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08662198" w14:textId="31A6E61D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51237AD7" w14:textId="489F771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592C73E7" w14:textId="5135373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37FD6C73" w14:textId="77777777" w:rsidTr="00BE66A6">
        <w:tc>
          <w:tcPr>
            <w:tcW w:w="1380" w:type="dxa"/>
            <w:vAlign w:val="bottom"/>
          </w:tcPr>
          <w:p w14:paraId="2B9CCA98" w14:textId="1D571611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Abnet</w:t>
            </w:r>
          </w:p>
        </w:tc>
        <w:tc>
          <w:tcPr>
            <w:tcW w:w="1345" w:type="dxa"/>
            <w:vAlign w:val="bottom"/>
          </w:tcPr>
          <w:p w14:paraId="3914FA84" w14:textId="71F88938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3</w:t>
            </w:r>
          </w:p>
        </w:tc>
        <w:tc>
          <w:tcPr>
            <w:tcW w:w="1379" w:type="dxa"/>
            <w:vAlign w:val="bottom"/>
          </w:tcPr>
          <w:p w14:paraId="74DB76DC" w14:textId="4B5D2BDE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226BDF1E" w14:textId="5F25BFF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1F5B4BDB" w14:textId="7A4329B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0C79CEC1" w14:textId="1DBFDEE2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5E0C032C" w14:textId="77777777" w:rsidTr="00BE66A6">
        <w:tc>
          <w:tcPr>
            <w:tcW w:w="1380" w:type="dxa"/>
            <w:vAlign w:val="bottom"/>
          </w:tcPr>
          <w:p w14:paraId="1036434F" w14:textId="0889812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Garcia-</w:t>
            </w:r>
            <w:proofErr w:type="spellStart"/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Closas</w:t>
            </w:r>
            <w:proofErr w:type="spellEnd"/>
          </w:p>
        </w:tc>
        <w:tc>
          <w:tcPr>
            <w:tcW w:w="1345" w:type="dxa"/>
            <w:vAlign w:val="bottom"/>
          </w:tcPr>
          <w:p w14:paraId="0CC0E4C6" w14:textId="3D43A6F3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999</w:t>
            </w:r>
          </w:p>
        </w:tc>
        <w:tc>
          <w:tcPr>
            <w:tcW w:w="1379" w:type="dxa"/>
            <w:vAlign w:val="bottom"/>
          </w:tcPr>
          <w:p w14:paraId="5F1546CF" w14:textId="2E5081E3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4E4A6CF5" w14:textId="797A488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1842D337" w14:textId="596DCF4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56ADA126" w14:textId="43447D22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7C2C5255" w14:textId="77777777" w:rsidTr="00BE66A6">
        <w:tc>
          <w:tcPr>
            <w:tcW w:w="1380" w:type="dxa"/>
            <w:vAlign w:val="bottom"/>
          </w:tcPr>
          <w:p w14:paraId="0DE29D0F" w14:textId="4057842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Nomura</w:t>
            </w:r>
          </w:p>
        </w:tc>
        <w:tc>
          <w:tcPr>
            <w:tcW w:w="1345" w:type="dxa"/>
            <w:vAlign w:val="bottom"/>
          </w:tcPr>
          <w:p w14:paraId="49AFF568" w14:textId="6C227B6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3</w:t>
            </w:r>
          </w:p>
        </w:tc>
        <w:tc>
          <w:tcPr>
            <w:tcW w:w="1379" w:type="dxa"/>
            <w:vAlign w:val="bottom"/>
          </w:tcPr>
          <w:p w14:paraId="7E667004" w14:textId="381D45A0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3AE45678" w14:textId="1460A57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64D60DBC" w14:textId="608C70F3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02D9E4D4" w14:textId="5A39669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1BFC84EE" w14:textId="77777777" w:rsidTr="00BE66A6">
        <w:tc>
          <w:tcPr>
            <w:tcW w:w="1380" w:type="dxa"/>
            <w:vAlign w:val="bottom"/>
          </w:tcPr>
          <w:p w14:paraId="4B5F855C" w14:textId="1FFE461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Larsson</w:t>
            </w:r>
          </w:p>
        </w:tc>
        <w:tc>
          <w:tcPr>
            <w:tcW w:w="1345" w:type="dxa"/>
            <w:vAlign w:val="bottom"/>
          </w:tcPr>
          <w:p w14:paraId="2A8BFC5B" w14:textId="663D36AC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1379" w:type="dxa"/>
            <w:vAlign w:val="bottom"/>
          </w:tcPr>
          <w:p w14:paraId="575CF20B" w14:textId="7775294D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23BE78AC" w14:textId="76A53B2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5D282ECE" w14:textId="5BABB3A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69988A3F" w14:textId="6538286F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66F9ACD3" w14:textId="77777777" w:rsidTr="00BE66A6">
        <w:tc>
          <w:tcPr>
            <w:tcW w:w="1380" w:type="dxa"/>
            <w:vAlign w:val="bottom"/>
          </w:tcPr>
          <w:p w14:paraId="41846378" w14:textId="1F0F4B8F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Pelucchi</w:t>
            </w:r>
            <w:proofErr w:type="spellEnd"/>
          </w:p>
        </w:tc>
        <w:tc>
          <w:tcPr>
            <w:tcW w:w="1345" w:type="dxa"/>
            <w:vAlign w:val="bottom"/>
          </w:tcPr>
          <w:p w14:paraId="0EE8D79A" w14:textId="2976AB0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1379" w:type="dxa"/>
            <w:vAlign w:val="bottom"/>
          </w:tcPr>
          <w:p w14:paraId="15A3DCBB" w14:textId="33D02FD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4A57A4BC" w14:textId="2A6FB1A1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1F579FFC" w14:textId="49AD229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7FA1384C" w14:textId="31A0F81D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6C376D00" w14:textId="77777777" w:rsidTr="00BE66A6">
        <w:tc>
          <w:tcPr>
            <w:tcW w:w="1380" w:type="dxa"/>
            <w:vAlign w:val="bottom"/>
          </w:tcPr>
          <w:p w14:paraId="1368062D" w14:textId="51B493E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Ito</w:t>
            </w:r>
          </w:p>
        </w:tc>
        <w:tc>
          <w:tcPr>
            <w:tcW w:w="1345" w:type="dxa"/>
            <w:vAlign w:val="bottom"/>
          </w:tcPr>
          <w:p w14:paraId="18C1B8ED" w14:textId="2D859173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5</w:t>
            </w:r>
          </w:p>
        </w:tc>
        <w:tc>
          <w:tcPr>
            <w:tcW w:w="1379" w:type="dxa"/>
            <w:vAlign w:val="bottom"/>
          </w:tcPr>
          <w:p w14:paraId="5AE02800" w14:textId="7210FC1D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646B61E9" w14:textId="217D71AF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069826A7" w14:textId="79A70FB9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160F8393" w14:textId="0EDAF27C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6A68DA06" w14:textId="77777777" w:rsidTr="00BE66A6">
        <w:tc>
          <w:tcPr>
            <w:tcW w:w="1380" w:type="dxa"/>
            <w:vAlign w:val="bottom"/>
          </w:tcPr>
          <w:p w14:paraId="255D8799" w14:textId="77D12410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Ito</w:t>
            </w:r>
          </w:p>
        </w:tc>
        <w:tc>
          <w:tcPr>
            <w:tcW w:w="1345" w:type="dxa"/>
            <w:vAlign w:val="bottom"/>
          </w:tcPr>
          <w:p w14:paraId="1027AFF5" w14:textId="0E53B70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6</w:t>
            </w:r>
          </w:p>
        </w:tc>
        <w:tc>
          <w:tcPr>
            <w:tcW w:w="1379" w:type="dxa"/>
            <w:vAlign w:val="bottom"/>
          </w:tcPr>
          <w:p w14:paraId="5D960665" w14:textId="09F8AA5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5F8039F7" w14:textId="015766EC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553C9A70" w14:textId="4C46090E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10FD8F23" w14:textId="79A318D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34A573E2" w14:textId="77777777" w:rsidTr="00BE66A6">
        <w:tc>
          <w:tcPr>
            <w:tcW w:w="1380" w:type="dxa"/>
            <w:vAlign w:val="bottom"/>
          </w:tcPr>
          <w:p w14:paraId="53810DBE" w14:textId="75B7ECE9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Sengngam</w:t>
            </w:r>
            <w:proofErr w:type="spellEnd"/>
          </w:p>
        </w:tc>
        <w:tc>
          <w:tcPr>
            <w:tcW w:w="1345" w:type="dxa"/>
            <w:vAlign w:val="bottom"/>
          </w:tcPr>
          <w:p w14:paraId="18F90BA4" w14:textId="600771CC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22</w:t>
            </w:r>
          </w:p>
        </w:tc>
        <w:tc>
          <w:tcPr>
            <w:tcW w:w="1379" w:type="dxa"/>
            <w:vAlign w:val="bottom"/>
          </w:tcPr>
          <w:p w14:paraId="25404F59" w14:textId="1F1AF41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2F30C8B9" w14:textId="28E3202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7D912E4E" w14:textId="53231F10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45AA6304" w14:textId="0946696C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67AB4074" w14:textId="77777777" w:rsidTr="00BE66A6">
        <w:tc>
          <w:tcPr>
            <w:tcW w:w="1380" w:type="dxa"/>
            <w:vAlign w:val="bottom"/>
          </w:tcPr>
          <w:p w14:paraId="4A5B805D" w14:textId="568FDED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Persson</w:t>
            </w:r>
          </w:p>
        </w:tc>
        <w:tc>
          <w:tcPr>
            <w:tcW w:w="1345" w:type="dxa"/>
            <w:vAlign w:val="bottom"/>
          </w:tcPr>
          <w:p w14:paraId="335852C4" w14:textId="0DEB760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1379" w:type="dxa"/>
            <w:vAlign w:val="bottom"/>
          </w:tcPr>
          <w:p w14:paraId="5E6C0104" w14:textId="4A195A00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706FF228" w14:textId="6541A7ED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11A9E477" w14:textId="3F72824D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3DAE6D7E" w14:textId="6C6DB148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4E21DCF8" w14:textId="77777777" w:rsidTr="00BE66A6">
        <w:tc>
          <w:tcPr>
            <w:tcW w:w="1380" w:type="dxa"/>
            <w:vAlign w:val="bottom"/>
          </w:tcPr>
          <w:p w14:paraId="2FD49F7F" w14:textId="2526919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Botterweck</w:t>
            </w:r>
            <w:proofErr w:type="spellEnd"/>
          </w:p>
        </w:tc>
        <w:tc>
          <w:tcPr>
            <w:tcW w:w="1345" w:type="dxa"/>
            <w:vAlign w:val="bottom"/>
          </w:tcPr>
          <w:p w14:paraId="0AF7A08F" w14:textId="08688F4E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999</w:t>
            </w:r>
          </w:p>
        </w:tc>
        <w:tc>
          <w:tcPr>
            <w:tcW w:w="1379" w:type="dxa"/>
            <w:vAlign w:val="bottom"/>
          </w:tcPr>
          <w:p w14:paraId="58D7441F" w14:textId="0EFD9462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555D3F9D" w14:textId="6DC40868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755E4884" w14:textId="122EED9D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3D10F207" w14:textId="1566496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574DFE86" w14:textId="77777777" w:rsidTr="00BE66A6">
        <w:tc>
          <w:tcPr>
            <w:tcW w:w="1380" w:type="dxa"/>
            <w:vAlign w:val="bottom"/>
          </w:tcPr>
          <w:p w14:paraId="0426FB8D" w14:textId="615B8D6F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Harrison</w:t>
            </w:r>
          </w:p>
        </w:tc>
        <w:tc>
          <w:tcPr>
            <w:tcW w:w="1345" w:type="dxa"/>
            <w:vAlign w:val="bottom"/>
          </w:tcPr>
          <w:p w14:paraId="668D0173" w14:textId="1250E53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997</w:t>
            </w:r>
          </w:p>
        </w:tc>
        <w:tc>
          <w:tcPr>
            <w:tcW w:w="1379" w:type="dxa"/>
            <w:vAlign w:val="bottom"/>
          </w:tcPr>
          <w:p w14:paraId="4A7D7F94" w14:textId="1CC86C2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4B9432B2" w14:textId="572F700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0F69C004" w14:textId="7AEA0429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66F81BC3" w14:textId="0AEC492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471FF37F" w14:textId="77777777" w:rsidTr="00BE66A6">
        <w:tc>
          <w:tcPr>
            <w:tcW w:w="1380" w:type="dxa"/>
            <w:vAlign w:val="bottom"/>
          </w:tcPr>
          <w:p w14:paraId="662A5017" w14:textId="1CE89FAC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Mayne</w:t>
            </w:r>
          </w:p>
        </w:tc>
        <w:tc>
          <w:tcPr>
            <w:tcW w:w="1345" w:type="dxa"/>
            <w:vAlign w:val="bottom"/>
          </w:tcPr>
          <w:p w14:paraId="004F7467" w14:textId="43FD836E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1379" w:type="dxa"/>
            <w:vAlign w:val="bottom"/>
          </w:tcPr>
          <w:p w14:paraId="03313211" w14:textId="17095399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115A74D2" w14:textId="27712E42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56405872" w14:textId="2B1C2CED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7D8DE1E4" w14:textId="22B82309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3087074C" w14:textId="77777777" w:rsidTr="00BE66A6">
        <w:tc>
          <w:tcPr>
            <w:tcW w:w="1380" w:type="dxa"/>
            <w:vAlign w:val="bottom"/>
          </w:tcPr>
          <w:p w14:paraId="2FCD18CB" w14:textId="581FB4E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Palli</w:t>
            </w:r>
          </w:p>
        </w:tc>
        <w:tc>
          <w:tcPr>
            <w:tcW w:w="1345" w:type="dxa"/>
            <w:vAlign w:val="bottom"/>
          </w:tcPr>
          <w:p w14:paraId="6A3CEC6D" w14:textId="035DA458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1379" w:type="dxa"/>
            <w:vAlign w:val="bottom"/>
          </w:tcPr>
          <w:p w14:paraId="3E46F2C8" w14:textId="6E161EF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42DCACB0" w14:textId="21EC25C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26D9A119" w14:textId="5618F130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060608AA" w14:textId="3FA0152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352ECBA2" w14:textId="77777777" w:rsidTr="00BE66A6">
        <w:tc>
          <w:tcPr>
            <w:tcW w:w="1380" w:type="dxa"/>
            <w:vAlign w:val="bottom"/>
          </w:tcPr>
          <w:p w14:paraId="472FC886" w14:textId="0544931C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Lissowska</w:t>
            </w:r>
            <w:proofErr w:type="spellEnd"/>
          </w:p>
        </w:tc>
        <w:tc>
          <w:tcPr>
            <w:tcW w:w="1345" w:type="dxa"/>
            <w:vAlign w:val="bottom"/>
          </w:tcPr>
          <w:p w14:paraId="0F2C9553" w14:textId="64CD352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1379" w:type="dxa"/>
            <w:vAlign w:val="bottom"/>
          </w:tcPr>
          <w:p w14:paraId="3C69400F" w14:textId="5E1A91C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2CCB4E0D" w14:textId="784F00B8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0E7E10F5" w14:textId="451B625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155D3E61" w14:textId="5A2416E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355DCD7B" w14:textId="77777777" w:rsidTr="00BE66A6">
        <w:tc>
          <w:tcPr>
            <w:tcW w:w="1380" w:type="dxa"/>
            <w:vAlign w:val="bottom"/>
          </w:tcPr>
          <w:p w14:paraId="5F46C8C3" w14:textId="5821ADA0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Buiatti</w:t>
            </w:r>
            <w:proofErr w:type="spellEnd"/>
          </w:p>
        </w:tc>
        <w:tc>
          <w:tcPr>
            <w:tcW w:w="1345" w:type="dxa"/>
            <w:vAlign w:val="bottom"/>
          </w:tcPr>
          <w:p w14:paraId="3990C28C" w14:textId="149208ED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990</w:t>
            </w:r>
          </w:p>
        </w:tc>
        <w:tc>
          <w:tcPr>
            <w:tcW w:w="1379" w:type="dxa"/>
            <w:vAlign w:val="bottom"/>
          </w:tcPr>
          <w:p w14:paraId="0184494F" w14:textId="147AA3E5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4AFD0403" w14:textId="30E1476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678FB64A" w14:textId="3E2F0399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0F5119F7" w14:textId="0D95721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4033A451" w14:textId="77777777" w:rsidTr="00BE66A6">
        <w:tc>
          <w:tcPr>
            <w:tcW w:w="1380" w:type="dxa"/>
            <w:vAlign w:val="bottom"/>
          </w:tcPr>
          <w:p w14:paraId="6AA0BCBA" w14:textId="6145645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Terry</w:t>
            </w:r>
          </w:p>
        </w:tc>
        <w:tc>
          <w:tcPr>
            <w:tcW w:w="1345" w:type="dxa"/>
            <w:vAlign w:val="bottom"/>
          </w:tcPr>
          <w:p w14:paraId="33750BA1" w14:textId="17AE42EE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1379" w:type="dxa"/>
            <w:vAlign w:val="bottom"/>
          </w:tcPr>
          <w:p w14:paraId="2C4BF415" w14:textId="265E80E3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78DFA63D" w14:textId="51FFA7F3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36F95F7B" w14:textId="0813A10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17D0CC20" w14:textId="0694FD5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52910215" w14:textId="77777777" w:rsidTr="00BE66A6">
        <w:tc>
          <w:tcPr>
            <w:tcW w:w="1380" w:type="dxa"/>
            <w:vAlign w:val="bottom"/>
          </w:tcPr>
          <w:p w14:paraId="18339636" w14:textId="21B403AC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Kim</w:t>
            </w:r>
          </w:p>
        </w:tc>
        <w:tc>
          <w:tcPr>
            <w:tcW w:w="1345" w:type="dxa"/>
            <w:vAlign w:val="bottom"/>
          </w:tcPr>
          <w:p w14:paraId="0E1666D8" w14:textId="4855B78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379" w:type="dxa"/>
            <w:vAlign w:val="bottom"/>
          </w:tcPr>
          <w:p w14:paraId="0C741C0D" w14:textId="0B6D6C2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5D64DF4F" w14:textId="1FEEF953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01D7C992" w14:textId="7606291F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4E5CA0C8" w14:textId="5DDE8071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64550607" w14:textId="77777777" w:rsidTr="00BE66A6">
        <w:tc>
          <w:tcPr>
            <w:tcW w:w="1380" w:type="dxa"/>
            <w:vAlign w:val="bottom"/>
          </w:tcPr>
          <w:p w14:paraId="2009BFEA" w14:textId="5958FF32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Kim</w:t>
            </w:r>
          </w:p>
        </w:tc>
        <w:tc>
          <w:tcPr>
            <w:tcW w:w="1345" w:type="dxa"/>
            <w:vAlign w:val="bottom"/>
          </w:tcPr>
          <w:p w14:paraId="31143725" w14:textId="15FFA05F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5</w:t>
            </w:r>
          </w:p>
        </w:tc>
        <w:tc>
          <w:tcPr>
            <w:tcW w:w="1379" w:type="dxa"/>
            <w:vAlign w:val="bottom"/>
          </w:tcPr>
          <w:p w14:paraId="6F9456B0" w14:textId="5189973F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28CE8C62" w14:textId="04D135F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16EC5B8E" w14:textId="1DB30B80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048102CC" w14:textId="665E4E4F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4652EFFD" w14:textId="77777777" w:rsidTr="00BE66A6">
        <w:tc>
          <w:tcPr>
            <w:tcW w:w="1380" w:type="dxa"/>
            <w:vAlign w:val="bottom"/>
          </w:tcPr>
          <w:p w14:paraId="2CD5240B" w14:textId="5397B73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Egnell</w:t>
            </w:r>
            <w:proofErr w:type="spellEnd"/>
          </w:p>
        </w:tc>
        <w:tc>
          <w:tcPr>
            <w:tcW w:w="1345" w:type="dxa"/>
            <w:vAlign w:val="bottom"/>
          </w:tcPr>
          <w:p w14:paraId="07D48A40" w14:textId="557E61DD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379" w:type="dxa"/>
            <w:vAlign w:val="bottom"/>
          </w:tcPr>
          <w:p w14:paraId="7FC85AF7" w14:textId="19D6650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4456ABE4" w14:textId="6405BA6C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4C0D34E6" w14:textId="4DDCACE6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31B34B0D" w14:textId="6537CED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3769D3E3" w14:textId="77777777" w:rsidTr="00BE66A6">
        <w:tc>
          <w:tcPr>
            <w:tcW w:w="1380" w:type="dxa"/>
            <w:vAlign w:val="bottom"/>
          </w:tcPr>
          <w:p w14:paraId="76CD9493" w14:textId="0CA6166E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Jenab</w:t>
            </w:r>
          </w:p>
        </w:tc>
        <w:tc>
          <w:tcPr>
            <w:tcW w:w="1345" w:type="dxa"/>
            <w:vAlign w:val="bottom"/>
          </w:tcPr>
          <w:p w14:paraId="47C9B92C" w14:textId="4028F56E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6</w:t>
            </w:r>
          </w:p>
        </w:tc>
        <w:tc>
          <w:tcPr>
            <w:tcW w:w="1379" w:type="dxa"/>
            <w:vAlign w:val="bottom"/>
          </w:tcPr>
          <w:p w14:paraId="20D1AADF" w14:textId="35CB9B8B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2694F758" w14:textId="2A0B1731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3BE1A5A3" w14:textId="4901A8D3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5A9C40AB" w14:textId="769D3CC1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2B1388" w:rsidRPr="00A52BFB" w14:paraId="641C37A0" w14:textId="77777777" w:rsidTr="00BE66A6">
        <w:tc>
          <w:tcPr>
            <w:tcW w:w="1380" w:type="dxa"/>
            <w:vAlign w:val="bottom"/>
          </w:tcPr>
          <w:p w14:paraId="71F2774A" w14:textId="2B839F8A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Qiu</w:t>
            </w:r>
          </w:p>
        </w:tc>
        <w:tc>
          <w:tcPr>
            <w:tcW w:w="1345" w:type="dxa"/>
            <w:vAlign w:val="bottom"/>
          </w:tcPr>
          <w:p w14:paraId="7DD74B30" w14:textId="64D50A47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5</w:t>
            </w:r>
          </w:p>
        </w:tc>
        <w:tc>
          <w:tcPr>
            <w:tcW w:w="1379" w:type="dxa"/>
            <w:vAlign w:val="bottom"/>
          </w:tcPr>
          <w:p w14:paraId="476C73A3" w14:textId="5CCAAE8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269D1027" w14:textId="20FF705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72817D22" w14:textId="466B296C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8" w:type="dxa"/>
            <w:vAlign w:val="bottom"/>
          </w:tcPr>
          <w:p w14:paraId="6CAA80CD" w14:textId="435CEBF0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2B1388" w:rsidRPr="00A52BFB" w14:paraId="31778D4B" w14:textId="77777777" w:rsidTr="00BE66A6">
        <w:tc>
          <w:tcPr>
            <w:tcW w:w="1380" w:type="dxa"/>
            <w:vAlign w:val="bottom"/>
          </w:tcPr>
          <w:p w14:paraId="298ED868" w14:textId="0DBEE8A8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Nouraie</w:t>
            </w:r>
            <w:proofErr w:type="spellEnd"/>
          </w:p>
        </w:tc>
        <w:tc>
          <w:tcPr>
            <w:tcW w:w="1345" w:type="dxa"/>
            <w:vAlign w:val="bottom"/>
          </w:tcPr>
          <w:p w14:paraId="6810DB1B" w14:textId="6D6E1C7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005</w:t>
            </w:r>
          </w:p>
        </w:tc>
        <w:tc>
          <w:tcPr>
            <w:tcW w:w="1379" w:type="dxa"/>
            <w:vAlign w:val="bottom"/>
          </w:tcPr>
          <w:p w14:paraId="69B28607" w14:textId="1003AC69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vAlign w:val="bottom"/>
          </w:tcPr>
          <w:p w14:paraId="00CCB7FA" w14:textId="4BDF0CC4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9" w:type="dxa"/>
            <w:vAlign w:val="bottom"/>
          </w:tcPr>
          <w:p w14:paraId="48BAA7D8" w14:textId="71C042AE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8" w:type="dxa"/>
            <w:vAlign w:val="bottom"/>
          </w:tcPr>
          <w:p w14:paraId="3BC5E1E3" w14:textId="423BFF5C" w:rsidR="002B1388" w:rsidRPr="00A52BFB" w:rsidRDefault="002B1388" w:rsidP="002B1388">
            <w:pPr>
              <w:rPr>
                <w:rFonts w:ascii="Times New Roman" w:hAnsi="Times New Roman" w:cs="Times New Roman"/>
                <w:szCs w:val="21"/>
              </w:rPr>
            </w:pPr>
            <w:r w:rsidRPr="00A52BF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</w:tbl>
    <w:p w14:paraId="6647B554" w14:textId="77777777" w:rsidR="00A00D46" w:rsidRPr="00A00D46" w:rsidRDefault="00A00D46">
      <w:pPr>
        <w:rPr>
          <w:rFonts w:ascii="Times New Roman" w:hAnsi="Times New Roman" w:cs="Times New Roman"/>
          <w:szCs w:val="21"/>
        </w:rPr>
      </w:pPr>
    </w:p>
    <w:sectPr w:rsidR="00A00D46" w:rsidRPr="00A00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8C12E" w14:textId="77777777" w:rsidR="00C2619E" w:rsidRDefault="00C2619E" w:rsidP="00DA4562">
      <w:r>
        <w:separator/>
      </w:r>
    </w:p>
  </w:endnote>
  <w:endnote w:type="continuationSeparator" w:id="0">
    <w:p w14:paraId="1DA2713B" w14:textId="77777777" w:rsidR="00C2619E" w:rsidRDefault="00C2619E" w:rsidP="00DA4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82857" w14:textId="77777777" w:rsidR="00C2619E" w:rsidRDefault="00C2619E" w:rsidP="00DA4562">
      <w:r>
        <w:separator/>
      </w:r>
    </w:p>
  </w:footnote>
  <w:footnote w:type="continuationSeparator" w:id="0">
    <w:p w14:paraId="2AA3086A" w14:textId="77777777" w:rsidR="00C2619E" w:rsidRDefault="00C2619E" w:rsidP="00DA4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E2B"/>
    <w:rsid w:val="0000232A"/>
    <w:rsid w:val="0005168C"/>
    <w:rsid w:val="001C28A2"/>
    <w:rsid w:val="002046FD"/>
    <w:rsid w:val="00264D36"/>
    <w:rsid w:val="002B1388"/>
    <w:rsid w:val="002E1BB3"/>
    <w:rsid w:val="0046381C"/>
    <w:rsid w:val="00601835"/>
    <w:rsid w:val="007F1228"/>
    <w:rsid w:val="008A1E2B"/>
    <w:rsid w:val="00A00D46"/>
    <w:rsid w:val="00A52BFB"/>
    <w:rsid w:val="00A9561B"/>
    <w:rsid w:val="00AC512B"/>
    <w:rsid w:val="00BF27B0"/>
    <w:rsid w:val="00C2619E"/>
    <w:rsid w:val="00C33948"/>
    <w:rsid w:val="00D32A29"/>
    <w:rsid w:val="00DA4562"/>
    <w:rsid w:val="00E32BA2"/>
    <w:rsid w:val="00FE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916813"/>
  <w14:defaultImageDpi w14:val="32767"/>
  <w15:chartTrackingRefBased/>
  <w15:docId w15:val="{B9DF7FE3-FE02-4FEC-BCAB-AB3F54D4E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562"/>
    <w:rPr>
      <w:sz w:val="18"/>
      <w:szCs w:val="18"/>
    </w:rPr>
  </w:style>
  <w:style w:type="table" w:styleId="a7">
    <w:name w:val="Table Grid"/>
    <w:basedOn w:val="a1"/>
    <w:uiPriority w:val="39"/>
    <w:rsid w:val="00DA4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E32BA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E32BA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E32BA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155</Words>
  <Characters>6587</Characters>
  <Application>Microsoft Office Word</Application>
  <DocSecurity>0</DocSecurity>
  <Lines>54</Lines>
  <Paragraphs>15</Paragraphs>
  <ScaleCrop>false</ScaleCrop>
  <Company/>
  <LinksUpToDate>false</LinksUpToDate>
  <CharactersWithSpaces>7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志忠</dc:creator>
  <cp:keywords/>
  <dc:description/>
  <cp:lastModifiedBy>志忠 尚</cp:lastModifiedBy>
  <cp:revision>11</cp:revision>
  <dcterms:created xsi:type="dcterms:W3CDTF">2022-09-09T12:17:00Z</dcterms:created>
  <dcterms:modified xsi:type="dcterms:W3CDTF">2024-01-08T02:44:00Z</dcterms:modified>
</cp:coreProperties>
</file>